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8E0535D" w14:textId="5A8B6A78" w:rsidR="007F454D" w:rsidRPr="00EF7B7B" w:rsidRDefault="003A0FB9" w:rsidP="00244111">
      <w:pPr>
        <w:spacing w:line="360" w:lineRule="auto"/>
        <w:contextualSpacing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proofErr w:type="gramStart"/>
      <w:r w:rsidRPr="00EF7B7B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EF7B7B" w:rsidRPr="00EF7B7B">
        <w:rPr>
          <w:rFonts w:ascii="Times New Roman" w:hAnsi="Times New Roman" w:cs="Times New Roman"/>
          <w:b/>
          <w:bCs/>
          <w:sz w:val="24"/>
          <w:szCs w:val="24"/>
          <w:lang w:val="en-US"/>
        </w:rPr>
        <w:t>4</w:t>
      </w:r>
      <w:r w:rsidRPr="00EF7B7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7F454D" w:rsidRPr="00EF7B7B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.</w:t>
      </w:r>
      <w:proofErr w:type="gramEnd"/>
      <w:r w:rsidR="007F454D" w:rsidRPr="00EF7B7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EF7B7B" w:rsidRPr="00EF7B7B">
        <w:rPr>
          <w:rFonts w:ascii="Times New Roman" w:hAnsi="Times New Roman" w:cs="Times New Roman"/>
          <w:b/>
          <w:bCs/>
          <w:sz w:val="24"/>
          <w:szCs w:val="24"/>
          <w:lang w:val="en-US"/>
        </w:rPr>
        <w:t>Adverse events with severity grade ≥3 observed during induction.</w:t>
      </w:r>
    </w:p>
    <w:tbl>
      <w:tblPr>
        <w:tblStyle w:val="Tablaconcuadrcula"/>
        <w:tblW w:w="5000" w:type="pct"/>
        <w:tblLook w:val="04A0" w:firstRow="1" w:lastRow="0" w:firstColumn="1" w:lastColumn="0" w:noHBand="0" w:noVBand="1"/>
      </w:tblPr>
      <w:tblGrid>
        <w:gridCol w:w="3652"/>
        <w:gridCol w:w="1139"/>
        <w:gridCol w:w="985"/>
        <w:gridCol w:w="1422"/>
        <w:gridCol w:w="2422"/>
      </w:tblGrid>
      <w:tr w:rsidR="00EF7B7B" w:rsidRPr="00EF7B7B" w14:paraId="11C914EA" w14:textId="77777777" w:rsidTr="00EF7B7B">
        <w:tc>
          <w:tcPr>
            <w:tcW w:w="1898" w:type="pct"/>
            <w:vMerge w:val="restart"/>
            <w:vAlign w:val="center"/>
          </w:tcPr>
          <w:p w14:paraId="7524FD45" w14:textId="4F8593DB" w:rsidR="0002032C" w:rsidRPr="00EF7B7B" w:rsidRDefault="00B203B6" w:rsidP="00EF7B7B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F7B7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TCAE </w:t>
            </w:r>
            <w:proofErr w:type="spellStart"/>
            <w:r w:rsidRPr="00EF7B7B">
              <w:rPr>
                <w:rFonts w:ascii="Times New Roman" w:hAnsi="Times New Roman" w:cs="Times New Roman"/>
                <w:b/>
                <w:sz w:val="24"/>
                <w:szCs w:val="24"/>
              </w:rPr>
              <w:t>term</w:t>
            </w:r>
            <w:proofErr w:type="spellEnd"/>
          </w:p>
        </w:tc>
        <w:tc>
          <w:tcPr>
            <w:tcW w:w="592" w:type="pct"/>
            <w:vMerge w:val="restart"/>
            <w:vAlign w:val="center"/>
          </w:tcPr>
          <w:p w14:paraId="134FAE58" w14:textId="72E01EB0" w:rsidR="0002032C" w:rsidRPr="00EF7B7B" w:rsidRDefault="0002032C" w:rsidP="00EF7B7B">
            <w:pPr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F7B7B">
              <w:rPr>
                <w:rFonts w:ascii="Times New Roman" w:hAnsi="Times New Roman" w:cs="Times New Roman"/>
                <w:b/>
                <w:sz w:val="24"/>
                <w:szCs w:val="24"/>
              </w:rPr>
              <w:t>Total</w:t>
            </w:r>
          </w:p>
          <w:p w14:paraId="271531A9" w14:textId="7A4E1094" w:rsidR="0002032C" w:rsidRPr="00EF7B7B" w:rsidRDefault="0002032C" w:rsidP="00EF7B7B">
            <w:pPr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F7B7B">
              <w:rPr>
                <w:rFonts w:ascii="Times New Roman" w:hAnsi="Times New Roman" w:cs="Times New Roman"/>
                <w:b/>
                <w:sz w:val="24"/>
                <w:szCs w:val="24"/>
              </w:rPr>
              <w:t>n=210</w:t>
            </w:r>
          </w:p>
        </w:tc>
        <w:tc>
          <w:tcPr>
            <w:tcW w:w="512" w:type="pct"/>
            <w:vMerge w:val="restart"/>
            <w:vAlign w:val="center"/>
          </w:tcPr>
          <w:p w14:paraId="731EE1F4" w14:textId="058861B5" w:rsidR="0002032C" w:rsidRPr="00EF7B7B" w:rsidRDefault="0002032C" w:rsidP="00EF7B7B">
            <w:pPr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F7B7B">
              <w:rPr>
                <w:rFonts w:ascii="Times New Roman" w:hAnsi="Times New Roman" w:cs="Times New Roman"/>
                <w:b/>
                <w:sz w:val="24"/>
                <w:szCs w:val="24"/>
              </w:rPr>
              <w:t>%</w:t>
            </w:r>
          </w:p>
        </w:tc>
        <w:tc>
          <w:tcPr>
            <w:tcW w:w="1998" w:type="pct"/>
            <w:gridSpan w:val="2"/>
            <w:vAlign w:val="center"/>
          </w:tcPr>
          <w:p w14:paraId="658B4D8E" w14:textId="6EF15946" w:rsidR="0002032C" w:rsidRPr="00EF7B7B" w:rsidRDefault="0002032C" w:rsidP="00EF7B7B">
            <w:pPr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F7B7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Incidence rate per 1000 patient-days</w:t>
            </w:r>
          </w:p>
        </w:tc>
      </w:tr>
      <w:tr w:rsidR="00EF7B7B" w:rsidRPr="00EF7B7B" w14:paraId="2C000FC7" w14:textId="77777777" w:rsidTr="00EF7B7B">
        <w:tc>
          <w:tcPr>
            <w:tcW w:w="1898" w:type="pct"/>
            <w:vMerge/>
            <w:vAlign w:val="center"/>
          </w:tcPr>
          <w:p w14:paraId="6A341991" w14:textId="77777777" w:rsidR="0002032C" w:rsidRPr="00EF7B7B" w:rsidRDefault="0002032C" w:rsidP="00EF7B7B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592" w:type="pct"/>
            <w:vMerge/>
            <w:vAlign w:val="center"/>
          </w:tcPr>
          <w:p w14:paraId="6BC5B13B" w14:textId="273D6B67" w:rsidR="0002032C" w:rsidRPr="00EF7B7B" w:rsidRDefault="0002032C" w:rsidP="00EF7B7B">
            <w:pPr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512" w:type="pct"/>
            <w:vMerge/>
            <w:vAlign w:val="center"/>
          </w:tcPr>
          <w:p w14:paraId="1A2D114F" w14:textId="77777777" w:rsidR="0002032C" w:rsidRPr="00EF7B7B" w:rsidRDefault="0002032C" w:rsidP="00EF7B7B">
            <w:pPr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739" w:type="pct"/>
            <w:vAlign w:val="center"/>
          </w:tcPr>
          <w:p w14:paraId="4DFDB454" w14:textId="03FADADE" w:rsidR="0002032C" w:rsidRPr="00EF7B7B" w:rsidRDefault="0002032C" w:rsidP="00EF7B7B">
            <w:pPr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EF7B7B">
              <w:rPr>
                <w:rFonts w:ascii="Times New Roman" w:hAnsi="Times New Roman" w:cs="Times New Roman"/>
                <w:b/>
                <w:sz w:val="24"/>
                <w:szCs w:val="24"/>
              </w:rPr>
              <w:t>Rate</w:t>
            </w:r>
            <w:proofErr w:type="spellEnd"/>
          </w:p>
        </w:tc>
        <w:tc>
          <w:tcPr>
            <w:tcW w:w="1259" w:type="pct"/>
            <w:vAlign w:val="center"/>
          </w:tcPr>
          <w:p w14:paraId="18FBCFF0" w14:textId="7955E2F9" w:rsidR="0002032C" w:rsidRPr="00EF7B7B" w:rsidRDefault="0002032C" w:rsidP="00EF7B7B">
            <w:pPr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F7B7B">
              <w:rPr>
                <w:rFonts w:ascii="Times New Roman" w:hAnsi="Times New Roman" w:cs="Times New Roman"/>
                <w:b/>
                <w:sz w:val="24"/>
                <w:szCs w:val="24"/>
              </w:rPr>
              <w:t>95%  IC</w:t>
            </w:r>
          </w:p>
        </w:tc>
      </w:tr>
      <w:tr w:rsidR="00EF7B7B" w:rsidRPr="00EF7B7B" w14:paraId="4AABED0F" w14:textId="77777777" w:rsidTr="0002032C">
        <w:tc>
          <w:tcPr>
            <w:tcW w:w="5000" w:type="pct"/>
            <w:gridSpan w:val="5"/>
          </w:tcPr>
          <w:p w14:paraId="1103D369" w14:textId="41AAFC77" w:rsidR="0002032C" w:rsidRPr="00EF7B7B" w:rsidRDefault="00244111" w:rsidP="0002032C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EF7B7B">
              <w:rPr>
                <w:rFonts w:ascii="Times New Roman" w:hAnsi="Times New Roman" w:cs="Times New Roman"/>
                <w:b/>
                <w:sz w:val="24"/>
                <w:szCs w:val="24"/>
              </w:rPr>
              <w:t>Infectious</w:t>
            </w:r>
            <w:proofErr w:type="spellEnd"/>
            <w:r w:rsidRPr="00EF7B7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adverse </w:t>
            </w:r>
            <w:proofErr w:type="spellStart"/>
            <w:r w:rsidRPr="00EF7B7B">
              <w:rPr>
                <w:rFonts w:ascii="Times New Roman" w:hAnsi="Times New Roman" w:cs="Times New Roman"/>
                <w:b/>
                <w:sz w:val="24"/>
                <w:szCs w:val="24"/>
              </w:rPr>
              <w:t>events</w:t>
            </w:r>
            <w:proofErr w:type="spellEnd"/>
          </w:p>
        </w:tc>
      </w:tr>
      <w:tr w:rsidR="00EF7B7B" w:rsidRPr="00EF7B7B" w14:paraId="644F7171" w14:textId="77777777" w:rsidTr="00EF7B7B">
        <w:tc>
          <w:tcPr>
            <w:tcW w:w="1898" w:type="pct"/>
          </w:tcPr>
          <w:p w14:paraId="40B241CC" w14:textId="23C5D01B" w:rsidR="0002032C" w:rsidRPr="00EF7B7B" w:rsidRDefault="0002032C" w:rsidP="0002032C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F7B7B">
              <w:rPr>
                <w:rFonts w:ascii="Times New Roman" w:hAnsi="Times New Roman" w:cs="Times New Roman"/>
                <w:sz w:val="24"/>
                <w:szCs w:val="24"/>
              </w:rPr>
              <w:t>Febrile</w:t>
            </w:r>
            <w:proofErr w:type="spellEnd"/>
            <w:r w:rsidRPr="00EF7B7B">
              <w:rPr>
                <w:rFonts w:ascii="Times New Roman" w:hAnsi="Times New Roman" w:cs="Times New Roman"/>
                <w:sz w:val="24"/>
                <w:szCs w:val="24"/>
              </w:rPr>
              <w:t xml:space="preserve"> neutropenia</w:t>
            </w:r>
          </w:p>
        </w:tc>
        <w:tc>
          <w:tcPr>
            <w:tcW w:w="592" w:type="pct"/>
          </w:tcPr>
          <w:p w14:paraId="119317CA" w14:textId="76CD738C" w:rsidR="0002032C" w:rsidRPr="00EF7B7B" w:rsidRDefault="0002032C" w:rsidP="0002032C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B7B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512" w:type="pct"/>
          </w:tcPr>
          <w:p w14:paraId="53044A58" w14:textId="42D6B699" w:rsidR="0002032C" w:rsidRPr="00EF7B7B" w:rsidRDefault="0002032C" w:rsidP="0002032C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B7B">
              <w:rPr>
                <w:rFonts w:ascii="Times New Roman" w:hAnsi="Times New Roman" w:cs="Times New Roman"/>
                <w:sz w:val="24"/>
                <w:szCs w:val="24"/>
              </w:rPr>
              <w:t>35.7</w:t>
            </w:r>
          </w:p>
        </w:tc>
        <w:tc>
          <w:tcPr>
            <w:tcW w:w="739" w:type="pct"/>
          </w:tcPr>
          <w:p w14:paraId="66A4E104" w14:textId="4227E56C" w:rsidR="0002032C" w:rsidRPr="00EF7B7B" w:rsidRDefault="0002032C" w:rsidP="0002032C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B7B">
              <w:rPr>
                <w:rFonts w:ascii="Times New Roman" w:hAnsi="Times New Roman" w:cs="Times New Roman"/>
                <w:sz w:val="24"/>
                <w:szCs w:val="24"/>
              </w:rPr>
              <w:t>9.7</w:t>
            </w:r>
            <w:bookmarkStart w:id="0" w:name="_GoBack"/>
            <w:bookmarkEnd w:id="0"/>
          </w:p>
        </w:tc>
        <w:tc>
          <w:tcPr>
            <w:tcW w:w="1259" w:type="pct"/>
          </w:tcPr>
          <w:p w14:paraId="5E59487E" w14:textId="7AC0D698" w:rsidR="0002032C" w:rsidRPr="00EF7B7B" w:rsidRDefault="0002032C" w:rsidP="0002032C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B7B">
              <w:rPr>
                <w:rFonts w:ascii="Times New Roman" w:hAnsi="Times New Roman" w:cs="Times New Roman"/>
                <w:sz w:val="24"/>
                <w:szCs w:val="24"/>
              </w:rPr>
              <w:t>7.5 – 11.9</w:t>
            </w:r>
          </w:p>
        </w:tc>
      </w:tr>
      <w:tr w:rsidR="00EF7B7B" w:rsidRPr="00EF7B7B" w14:paraId="71264ECC" w14:textId="77777777" w:rsidTr="00EF7B7B">
        <w:tc>
          <w:tcPr>
            <w:tcW w:w="1898" w:type="pct"/>
          </w:tcPr>
          <w:p w14:paraId="56BFF68F" w14:textId="0F9931E9" w:rsidR="0002032C" w:rsidRPr="00EF7B7B" w:rsidRDefault="0002032C" w:rsidP="0002032C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F7B7B">
              <w:rPr>
                <w:rFonts w:ascii="Times New Roman" w:hAnsi="Times New Roman" w:cs="Times New Roman"/>
                <w:sz w:val="24"/>
                <w:szCs w:val="24"/>
              </w:rPr>
              <w:t>Sepsis</w:t>
            </w:r>
          </w:p>
        </w:tc>
        <w:tc>
          <w:tcPr>
            <w:tcW w:w="592" w:type="pct"/>
          </w:tcPr>
          <w:p w14:paraId="1D62A51E" w14:textId="031C6AAD" w:rsidR="0002032C" w:rsidRPr="00EF7B7B" w:rsidRDefault="0002032C" w:rsidP="0002032C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B7B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512" w:type="pct"/>
          </w:tcPr>
          <w:p w14:paraId="6C652937" w14:textId="743516B5" w:rsidR="0002032C" w:rsidRPr="00EF7B7B" w:rsidRDefault="0002032C" w:rsidP="0002032C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B7B">
              <w:rPr>
                <w:rFonts w:ascii="Times New Roman" w:hAnsi="Times New Roman" w:cs="Times New Roman"/>
                <w:sz w:val="24"/>
                <w:szCs w:val="24"/>
              </w:rPr>
              <w:t>11.4</w:t>
            </w:r>
          </w:p>
        </w:tc>
        <w:tc>
          <w:tcPr>
            <w:tcW w:w="739" w:type="pct"/>
          </w:tcPr>
          <w:p w14:paraId="7FEB2175" w14:textId="33B50FE0" w:rsidR="0002032C" w:rsidRPr="00EF7B7B" w:rsidRDefault="0002032C" w:rsidP="0002032C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B7B">
              <w:rPr>
                <w:rFonts w:ascii="Times New Roman" w:hAnsi="Times New Roman" w:cs="Times New Roman"/>
                <w:sz w:val="24"/>
                <w:szCs w:val="24"/>
              </w:rPr>
              <w:t>3.1</w:t>
            </w:r>
          </w:p>
        </w:tc>
        <w:tc>
          <w:tcPr>
            <w:tcW w:w="1259" w:type="pct"/>
          </w:tcPr>
          <w:p w14:paraId="7A6F76B8" w14:textId="127BCAF9" w:rsidR="0002032C" w:rsidRPr="00EF7B7B" w:rsidRDefault="0002032C" w:rsidP="0002032C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B7B">
              <w:rPr>
                <w:rFonts w:ascii="Times New Roman" w:hAnsi="Times New Roman" w:cs="Times New Roman"/>
                <w:sz w:val="24"/>
                <w:szCs w:val="24"/>
              </w:rPr>
              <w:t>1.9 – 4.4</w:t>
            </w:r>
          </w:p>
        </w:tc>
      </w:tr>
      <w:tr w:rsidR="00EF7B7B" w:rsidRPr="00EF7B7B" w14:paraId="6047B944" w14:textId="77777777" w:rsidTr="00EF7B7B">
        <w:tc>
          <w:tcPr>
            <w:tcW w:w="1898" w:type="pct"/>
          </w:tcPr>
          <w:p w14:paraId="65A9E157" w14:textId="442EC0FE" w:rsidR="0002032C" w:rsidRPr="00EF7B7B" w:rsidRDefault="0002032C" w:rsidP="0002032C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F7B7B">
              <w:rPr>
                <w:rFonts w:ascii="Times New Roman" w:hAnsi="Times New Roman" w:cs="Times New Roman"/>
                <w:sz w:val="24"/>
                <w:szCs w:val="24"/>
              </w:rPr>
              <w:t>Hospital-</w:t>
            </w:r>
            <w:proofErr w:type="spellStart"/>
            <w:r w:rsidRPr="00EF7B7B">
              <w:rPr>
                <w:rFonts w:ascii="Times New Roman" w:hAnsi="Times New Roman" w:cs="Times New Roman"/>
                <w:sz w:val="24"/>
                <w:szCs w:val="24"/>
              </w:rPr>
              <w:t>acquired</w:t>
            </w:r>
            <w:proofErr w:type="spellEnd"/>
            <w:r w:rsidRPr="00EF7B7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F7B7B">
              <w:rPr>
                <w:rFonts w:ascii="Times New Roman" w:hAnsi="Times New Roman" w:cs="Times New Roman"/>
                <w:sz w:val="24"/>
                <w:szCs w:val="24"/>
              </w:rPr>
              <w:t>infection</w:t>
            </w:r>
            <w:proofErr w:type="spellEnd"/>
          </w:p>
        </w:tc>
        <w:tc>
          <w:tcPr>
            <w:tcW w:w="592" w:type="pct"/>
          </w:tcPr>
          <w:p w14:paraId="4136C2E9" w14:textId="50AEA817" w:rsidR="0002032C" w:rsidRPr="00EF7B7B" w:rsidRDefault="0002032C" w:rsidP="0002032C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B7B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512" w:type="pct"/>
          </w:tcPr>
          <w:p w14:paraId="6CE04B98" w14:textId="57734FB3" w:rsidR="0002032C" w:rsidRPr="00EF7B7B" w:rsidRDefault="0002032C" w:rsidP="0002032C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B7B">
              <w:rPr>
                <w:rFonts w:ascii="Times New Roman" w:hAnsi="Times New Roman" w:cs="Times New Roman"/>
                <w:sz w:val="24"/>
                <w:szCs w:val="24"/>
              </w:rPr>
              <w:t>4.8</w:t>
            </w:r>
          </w:p>
        </w:tc>
        <w:tc>
          <w:tcPr>
            <w:tcW w:w="739" w:type="pct"/>
          </w:tcPr>
          <w:p w14:paraId="73C0F615" w14:textId="7DC55B98" w:rsidR="0002032C" w:rsidRPr="00EF7B7B" w:rsidRDefault="0002032C" w:rsidP="0002032C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B7B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</w:p>
        </w:tc>
        <w:tc>
          <w:tcPr>
            <w:tcW w:w="1259" w:type="pct"/>
          </w:tcPr>
          <w:p w14:paraId="4CAD8B2C" w14:textId="19D5F2DB" w:rsidR="0002032C" w:rsidRPr="00EF7B7B" w:rsidRDefault="0002032C" w:rsidP="0002032C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B7B">
              <w:rPr>
                <w:rFonts w:ascii="Times New Roman" w:hAnsi="Times New Roman" w:cs="Times New Roman"/>
                <w:sz w:val="24"/>
                <w:szCs w:val="24"/>
              </w:rPr>
              <w:t>0.5 – 2.1</w:t>
            </w:r>
          </w:p>
        </w:tc>
      </w:tr>
      <w:tr w:rsidR="00EF7B7B" w:rsidRPr="00EF7B7B" w14:paraId="71D2A858" w14:textId="77777777" w:rsidTr="00EF7B7B">
        <w:tc>
          <w:tcPr>
            <w:tcW w:w="1898" w:type="pct"/>
          </w:tcPr>
          <w:p w14:paraId="3A9B5486" w14:textId="1757C0B2" w:rsidR="0002032C" w:rsidRPr="00EF7B7B" w:rsidRDefault="0002032C" w:rsidP="0002032C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F7B7B">
              <w:rPr>
                <w:rFonts w:ascii="Times New Roman" w:hAnsi="Times New Roman" w:cs="Times New Roman"/>
                <w:sz w:val="24"/>
                <w:szCs w:val="24"/>
              </w:rPr>
              <w:t>Catheter</w:t>
            </w:r>
            <w:proofErr w:type="spellEnd"/>
            <w:r w:rsidRPr="00EF7B7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F7B7B">
              <w:rPr>
                <w:rFonts w:ascii="Times New Roman" w:hAnsi="Times New Roman" w:cs="Times New Roman"/>
                <w:sz w:val="24"/>
                <w:szCs w:val="24"/>
              </w:rPr>
              <w:t>related</w:t>
            </w:r>
            <w:proofErr w:type="spellEnd"/>
            <w:r w:rsidRPr="00EF7B7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F7B7B">
              <w:rPr>
                <w:rFonts w:ascii="Times New Roman" w:hAnsi="Times New Roman" w:cs="Times New Roman"/>
                <w:sz w:val="24"/>
                <w:szCs w:val="24"/>
              </w:rPr>
              <w:t>infection</w:t>
            </w:r>
            <w:proofErr w:type="spellEnd"/>
          </w:p>
        </w:tc>
        <w:tc>
          <w:tcPr>
            <w:tcW w:w="592" w:type="pct"/>
          </w:tcPr>
          <w:p w14:paraId="740664F4" w14:textId="1C88247D" w:rsidR="0002032C" w:rsidRPr="00EF7B7B" w:rsidRDefault="0002032C" w:rsidP="0002032C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B7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12" w:type="pct"/>
          </w:tcPr>
          <w:p w14:paraId="345BE166" w14:textId="2DEC8F40" w:rsidR="0002032C" w:rsidRPr="00EF7B7B" w:rsidRDefault="0002032C" w:rsidP="0002032C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B7B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  <w:tc>
          <w:tcPr>
            <w:tcW w:w="739" w:type="pct"/>
          </w:tcPr>
          <w:p w14:paraId="43E2CA2A" w14:textId="67405ACC" w:rsidR="0002032C" w:rsidRPr="00EF7B7B" w:rsidRDefault="0002032C" w:rsidP="0002032C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B7B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1259" w:type="pct"/>
          </w:tcPr>
          <w:p w14:paraId="6E728B5E" w14:textId="13DBF88C" w:rsidR="0002032C" w:rsidRPr="00EF7B7B" w:rsidRDefault="0002032C" w:rsidP="0002032C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B7B">
              <w:rPr>
                <w:rFonts w:ascii="Times New Roman" w:hAnsi="Times New Roman" w:cs="Times New Roman"/>
                <w:sz w:val="24"/>
                <w:szCs w:val="24"/>
              </w:rPr>
              <w:t>0.0 – 0.8</w:t>
            </w:r>
          </w:p>
        </w:tc>
      </w:tr>
      <w:tr w:rsidR="00EF7B7B" w:rsidRPr="00EF7B7B" w14:paraId="25E0DDB8" w14:textId="77777777" w:rsidTr="00EF7B7B">
        <w:tc>
          <w:tcPr>
            <w:tcW w:w="1898" w:type="pct"/>
          </w:tcPr>
          <w:p w14:paraId="39912284" w14:textId="2AE82811" w:rsidR="0002032C" w:rsidRPr="00EF7B7B" w:rsidRDefault="0002032C" w:rsidP="0002032C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F7B7B">
              <w:rPr>
                <w:rFonts w:ascii="Times New Roman" w:hAnsi="Times New Roman" w:cs="Times New Roman"/>
                <w:sz w:val="24"/>
                <w:szCs w:val="24"/>
              </w:rPr>
              <w:t xml:space="preserve">Abdominal </w:t>
            </w:r>
            <w:proofErr w:type="spellStart"/>
            <w:r w:rsidRPr="00EF7B7B">
              <w:rPr>
                <w:rFonts w:ascii="Times New Roman" w:hAnsi="Times New Roman" w:cs="Times New Roman"/>
                <w:sz w:val="24"/>
                <w:szCs w:val="24"/>
              </w:rPr>
              <w:t>infection</w:t>
            </w:r>
            <w:proofErr w:type="spellEnd"/>
          </w:p>
        </w:tc>
        <w:tc>
          <w:tcPr>
            <w:tcW w:w="592" w:type="pct"/>
          </w:tcPr>
          <w:p w14:paraId="0FE6072F" w14:textId="2755D37E" w:rsidR="0002032C" w:rsidRPr="00EF7B7B" w:rsidRDefault="0002032C" w:rsidP="0002032C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B7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12" w:type="pct"/>
          </w:tcPr>
          <w:p w14:paraId="06AE58C4" w14:textId="229F4EE9" w:rsidR="0002032C" w:rsidRPr="00EF7B7B" w:rsidRDefault="0002032C" w:rsidP="0002032C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B7B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  <w:tc>
          <w:tcPr>
            <w:tcW w:w="739" w:type="pct"/>
          </w:tcPr>
          <w:p w14:paraId="698FFDA4" w14:textId="54A2F4B8" w:rsidR="0002032C" w:rsidRPr="00EF7B7B" w:rsidRDefault="0002032C" w:rsidP="0002032C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B7B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1259" w:type="pct"/>
          </w:tcPr>
          <w:p w14:paraId="54025D62" w14:textId="42547ED8" w:rsidR="0002032C" w:rsidRPr="00EF7B7B" w:rsidRDefault="0002032C" w:rsidP="0002032C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B7B">
              <w:rPr>
                <w:rFonts w:ascii="Times New Roman" w:hAnsi="Times New Roman" w:cs="Times New Roman"/>
                <w:sz w:val="24"/>
                <w:szCs w:val="24"/>
              </w:rPr>
              <w:t>0.0 – 0.8</w:t>
            </w:r>
          </w:p>
        </w:tc>
      </w:tr>
      <w:tr w:rsidR="00EF7B7B" w:rsidRPr="00EF7B7B" w14:paraId="3676728E" w14:textId="77777777" w:rsidTr="00EF7B7B">
        <w:tc>
          <w:tcPr>
            <w:tcW w:w="1898" w:type="pct"/>
          </w:tcPr>
          <w:p w14:paraId="6D6DD771" w14:textId="0A9319E7" w:rsidR="0002032C" w:rsidRPr="00EF7B7B" w:rsidRDefault="0002032C" w:rsidP="0002032C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F7B7B">
              <w:rPr>
                <w:rFonts w:ascii="Times New Roman" w:hAnsi="Times New Roman" w:cs="Times New Roman"/>
                <w:sz w:val="24"/>
                <w:szCs w:val="24"/>
              </w:rPr>
              <w:t>Skin</w:t>
            </w:r>
            <w:proofErr w:type="spellEnd"/>
            <w:r w:rsidRPr="00EF7B7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F7B7B">
              <w:rPr>
                <w:rFonts w:ascii="Times New Roman" w:hAnsi="Times New Roman" w:cs="Times New Roman"/>
                <w:sz w:val="24"/>
                <w:szCs w:val="24"/>
              </w:rPr>
              <w:t>infection</w:t>
            </w:r>
            <w:proofErr w:type="spellEnd"/>
          </w:p>
        </w:tc>
        <w:tc>
          <w:tcPr>
            <w:tcW w:w="592" w:type="pct"/>
          </w:tcPr>
          <w:p w14:paraId="29EEFD24" w14:textId="48556B57" w:rsidR="0002032C" w:rsidRPr="00EF7B7B" w:rsidRDefault="0002032C" w:rsidP="0002032C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B7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12" w:type="pct"/>
          </w:tcPr>
          <w:p w14:paraId="507227EB" w14:textId="1003B9D5" w:rsidR="0002032C" w:rsidRPr="00EF7B7B" w:rsidRDefault="0002032C" w:rsidP="0002032C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B7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39" w:type="pct"/>
          </w:tcPr>
          <w:p w14:paraId="4672340B" w14:textId="79FCCFF5" w:rsidR="0002032C" w:rsidRPr="00EF7B7B" w:rsidRDefault="0002032C" w:rsidP="0002032C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B7B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1259" w:type="pct"/>
          </w:tcPr>
          <w:p w14:paraId="26436363" w14:textId="06B50B38" w:rsidR="0002032C" w:rsidRPr="00EF7B7B" w:rsidRDefault="0002032C" w:rsidP="0002032C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B7B">
              <w:rPr>
                <w:rFonts w:ascii="Times New Roman" w:hAnsi="Times New Roman" w:cs="Times New Roman"/>
                <w:sz w:val="24"/>
                <w:szCs w:val="24"/>
              </w:rPr>
              <w:t>0.0 – 0.6</w:t>
            </w:r>
          </w:p>
        </w:tc>
      </w:tr>
      <w:tr w:rsidR="00EF7B7B" w:rsidRPr="00EF7B7B" w14:paraId="2C7D7577" w14:textId="77777777" w:rsidTr="00EF7B7B">
        <w:tc>
          <w:tcPr>
            <w:tcW w:w="1898" w:type="pct"/>
          </w:tcPr>
          <w:p w14:paraId="79157D90" w14:textId="72C2D0F4" w:rsidR="0002032C" w:rsidRPr="00EF7B7B" w:rsidRDefault="0002032C" w:rsidP="0002032C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F7B7B">
              <w:rPr>
                <w:rFonts w:ascii="Times New Roman" w:hAnsi="Times New Roman" w:cs="Times New Roman"/>
                <w:sz w:val="24"/>
                <w:szCs w:val="24"/>
              </w:rPr>
              <w:t>Lung</w:t>
            </w:r>
            <w:proofErr w:type="spellEnd"/>
            <w:r w:rsidRPr="00EF7B7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F7B7B">
              <w:rPr>
                <w:rFonts w:ascii="Times New Roman" w:hAnsi="Times New Roman" w:cs="Times New Roman"/>
                <w:sz w:val="24"/>
                <w:szCs w:val="24"/>
              </w:rPr>
              <w:t>infection</w:t>
            </w:r>
            <w:proofErr w:type="spellEnd"/>
          </w:p>
        </w:tc>
        <w:tc>
          <w:tcPr>
            <w:tcW w:w="592" w:type="pct"/>
          </w:tcPr>
          <w:p w14:paraId="487EF533" w14:textId="36D710A9" w:rsidR="0002032C" w:rsidRPr="00EF7B7B" w:rsidRDefault="0002032C" w:rsidP="0002032C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B7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12" w:type="pct"/>
          </w:tcPr>
          <w:p w14:paraId="499170FB" w14:textId="73A6EC26" w:rsidR="0002032C" w:rsidRPr="00EF7B7B" w:rsidRDefault="0002032C" w:rsidP="0002032C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B7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39" w:type="pct"/>
          </w:tcPr>
          <w:p w14:paraId="6BA823A6" w14:textId="65BE55F4" w:rsidR="0002032C" w:rsidRPr="00EF7B7B" w:rsidRDefault="0002032C" w:rsidP="0002032C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B7B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1259" w:type="pct"/>
          </w:tcPr>
          <w:p w14:paraId="2C6C88AC" w14:textId="3855C780" w:rsidR="0002032C" w:rsidRPr="00EF7B7B" w:rsidRDefault="0002032C" w:rsidP="0002032C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B7B">
              <w:rPr>
                <w:rFonts w:ascii="Times New Roman" w:hAnsi="Times New Roman" w:cs="Times New Roman"/>
                <w:sz w:val="24"/>
                <w:szCs w:val="24"/>
              </w:rPr>
              <w:t>0.0 – 0.6</w:t>
            </w:r>
          </w:p>
        </w:tc>
      </w:tr>
      <w:tr w:rsidR="00EF7B7B" w:rsidRPr="00EF7B7B" w14:paraId="4B8C3ED2" w14:textId="77777777" w:rsidTr="00EF7B7B">
        <w:tc>
          <w:tcPr>
            <w:tcW w:w="1898" w:type="pct"/>
          </w:tcPr>
          <w:p w14:paraId="641022E1" w14:textId="51F45E10" w:rsidR="0002032C" w:rsidRPr="00EF7B7B" w:rsidRDefault="0002032C" w:rsidP="0002032C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F7B7B">
              <w:rPr>
                <w:rFonts w:ascii="Times New Roman" w:hAnsi="Times New Roman" w:cs="Times New Roman"/>
                <w:sz w:val="24"/>
                <w:szCs w:val="24"/>
              </w:rPr>
              <w:t>Encephalitis</w:t>
            </w:r>
            <w:proofErr w:type="spellEnd"/>
            <w:r w:rsidRPr="00EF7B7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F7B7B">
              <w:rPr>
                <w:rFonts w:ascii="Times New Roman" w:hAnsi="Times New Roman" w:cs="Times New Roman"/>
                <w:sz w:val="24"/>
                <w:szCs w:val="24"/>
              </w:rPr>
              <w:t>infection</w:t>
            </w:r>
            <w:proofErr w:type="spellEnd"/>
          </w:p>
        </w:tc>
        <w:tc>
          <w:tcPr>
            <w:tcW w:w="592" w:type="pct"/>
          </w:tcPr>
          <w:p w14:paraId="5A170AF9" w14:textId="26C95F49" w:rsidR="0002032C" w:rsidRPr="00EF7B7B" w:rsidRDefault="0002032C" w:rsidP="0002032C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B7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2" w:type="pct"/>
          </w:tcPr>
          <w:p w14:paraId="410CC840" w14:textId="16593456" w:rsidR="0002032C" w:rsidRPr="00EF7B7B" w:rsidRDefault="0002032C" w:rsidP="0002032C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B7B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739" w:type="pct"/>
          </w:tcPr>
          <w:p w14:paraId="226B1844" w14:textId="77397F49" w:rsidR="0002032C" w:rsidRPr="00EF7B7B" w:rsidRDefault="0002032C" w:rsidP="0002032C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B7B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259" w:type="pct"/>
          </w:tcPr>
          <w:p w14:paraId="018EBA74" w14:textId="3F566099" w:rsidR="0002032C" w:rsidRPr="00EF7B7B" w:rsidRDefault="0002032C" w:rsidP="0002032C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B7B">
              <w:rPr>
                <w:rFonts w:ascii="Times New Roman" w:hAnsi="Times New Roman" w:cs="Times New Roman"/>
                <w:sz w:val="24"/>
                <w:szCs w:val="24"/>
              </w:rPr>
              <w:t>0.0 – 0.4</w:t>
            </w:r>
          </w:p>
        </w:tc>
      </w:tr>
      <w:tr w:rsidR="00EF7B7B" w:rsidRPr="00EF7B7B" w14:paraId="5A3B6ED5" w14:textId="77777777" w:rsidTr="00EF7B7B">
        <w:tc>
          <w:tcPr>
            <w:tcW w:w="1898" w:type="pct"/>
          </w:tcPr>
          <w:p w14:paraId="5E52D5E1" w14:textId="73D50EA0" w:rsidR="0002032C" w:rsidRPr="00EF7B7B" w:rsidRDefault="0002032C" w:rsidP="0002032C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F7B7B">
              <w:rPr>
                <w:rFonts w:ascii="Times New Roman" w:hAnsi="Times New Roman" w:cs="Times New Roman"/>
                <w:sz w:val="24"/>
                <w:szCs w:val="24"/>
              </w:rPr>
              <w:t>Wound</w:t>
            </w:r>
            <w:proofErr w:type="spellEnd"/>
            <w:r w:rsidRPr="00EF7B7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F7B7B">
              <w:rPr>
                <w:rFonts w:ascii="Times New Roman" w:hAnsi="Times New Roman" w:cs="Times New Roman"/>
                <w:sz w:val="24"/>
                <w:szCs w:val="24"/>
              </w:rPr>
              <w:t>infection</w:t>
            </w:r>
            <w:proofErr w:type="spellEnd"/>
          </w:p>
        </w:tc>
        <w:tc>
          <w:tcPr>
            <w:tcW w:w="592" w:type="pct"/>
          </w:tcPr>
          <w:p w14:paraId="2AE3FF8B" w14:textId="4F9EFABF" w:rsidR="0002032C" w:rsidRPr="00EF7B7B" w:rsidRDefault="0002032C" w:rsidP="0002032C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B7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2" w:type="pct"/>
          </w:tcPr>
          <w:p w14:paraId="07CF3311" w14:textId="21065D83" w:rsidR="0002032C" w:rsidRPr="00EF7B7B" w:rsidRDefault="0002032C" w:rsidP="0002032C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B7B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739" w:type="pct"/>
          </w:tcPr>
          <w:p w14:paraId="32E6D62A" w14:textId="0C3E2231" w:rsidR="0002032C" w:rsidRPr="00EF7B7B" w:rsidRDefault="0002032C" w:rsidP="0002032C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B7B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259" w:type="pct"/>
          </w:tcPr>
          <w:p w14:paraId="5CB2CB91" w14:textId="63FEE6EF" w:rsidR="0002032C" w:rsidRPr="00EF7B7B" w:rsidRDefault="0002032C" w:rsidP="0002032C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B7B">
              <w:rPr>
                <w:rFonts w:ascii="Times New Roman" w:hAnsi="Times New Roman" w:cs="Times New Roman"/>
                <w:sz w:val="24"/>
                <w:szCs w:val="24"/>
              </w:rPr>
              <w:t>0.0 – 0.4</w:t>
            </w:r>
          </w:p>
        </w:tc>
      </w:tr>
      <w:tr w:rsidR="00EF7B7B" w:rsidRPr="00EF7B7B" w14:paraId="40CEC37F" w14:textId="77777777" w:rsidTr="00EF7B7B">
        <w:tc>
          <w:tcPr>
            <w:tcW w:w="1898" w:type="pct"/>
          </w:tcPr>
          <w:p w14:paraId="3517D36C" w14:textId="46B25CBC" w:rsidR="0002032C" w:rsidRPr="00EF7B7B" w:rsidRDefault="0002032C" w:rsidP="0002032C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F7B7B">
              <w:rPr>
                <w:rFonts w:ascii="Times New Roman" w:hAnsi="Times New Roman" w:cs="Times New Roman"/>
                <w:sz w:val="24"/>
                <w:szCs w:val="24"/>
              </w:rPr>
              <w:t>Thrush</w:t>
            </w:r>
            <w:proofErr w:type="spellEnd"/>
          </w:p>
        </w:tc>
        <w:tc>
          <w:tcPr>
            <w:tcW w:w="592" w:type="pct"/>
          </w:tcPr>
          <w:p w14:paraId="6E169B3E" w14:textId="439C7535" w:rsidR="0002032C" w:rsidRPr="00EF7B7B" w:rsidRDefault="0002032C" w:rsidP="0002032C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B7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2" w:type="pct"/>
          </w:tcPr>
          <w:p w14:paraId="744E7E86" w14:textId="64495515" w:rsidR="0002032C" w:rsidRPr="00EF7B7B" w:rsidRDefault="0002032C" w:rsidP="0002032C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B7B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739" w:type="pct"/>
          </w:tcPr>
          <w:p w14:paraId="0258D531" w14:textId="6C51F6DE" w:rsidR="0002032C" w:rsidRPr="00EF7B7B" w:rsidRDefault="0002032C" w:rsidP="0002032C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B7B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259" w:type="pct"/>
          </w:tcPr>
          <w:p w14:paraId="24F76BAE" w14:textId="048A4635" w:rsidR="0002032C" w:rsidRPr="00EF7B7B" w:rsidRDefault="0002032C" w:rsidP="0002032C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B7B">
              <w:rPr>
                <w:rFonts w:ascii="Times New Roman" w:hAnsi="Times New Roman" w:cs="Times New Roman"/>
                <w:sz w:val="24"/>
                <w:szCs w:val="24"/>
              </w:rPr>
              <w:t>0.0 – 0.4</w:t>
            </w:r>
          </w:p>
        </w:tc>
      </w:tr>
      <w:tr w:rsidR="00EF7B7B" w:rsidRPr="00EF7B7B" w14:paraId="337356EF" w14:textId="77777777" w:rsidTr="0002032C">
        <w:tc>
          <w:tcPr>
            <w:tcW w:w="5000" w:type="pct"/>
            <w:gridSpan w:val="5"/>
          </w:tcPr>
          <w:p w14:paraId="394ACD20" w14:textId="4EFB0A59" w:rsidR="0002032C" w:rsidRPr="00EF7B7B" w:rsidRDefault="00244111" w:rsidP="0002032C">
            <w:pPr>
              <w:tabs>
                <w:tab w:val="left" w:pos="1346"/>
                <w:tab w:val="left" w:pos="2066"/>
              </w:tabs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F7B7B">
              <w:rPr>
                <w:rFonts w:ascii="Times New Roman" w:hAnsi="Times New Roman" w:cs="Times New Roman"/>
                <w:b/>
                <w:sz w:val="24"/>
                <w:szCs w:val="24"/>
              </w:rPr>
              <w:t>Non-</w:t>
            </w:r>
            <w:proofErr w:type="spellStart"/>
            <w:r w:rsidRPr="00EF7B7B">
              <w:rPr>
                <w:rFonts w:ascii="Times New Roman" w:hAnsi="Times New Roman" w:cs="Times New Roman"/>
                <w:b/>
                <w:sz w:val="24"/>
                <w:szCs w:val="24"/>
              </w:rPr>
              <w:t>infectious</w:t>
            </w:r>
            <w:proofErr w:type="spellEnd"/>
            <w:r w:rsidRPr="00EF7B7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adverse </w:t>
            </w:r>
            <w:proofErr w:type="spellStart"/>
            <w:r w:rsidRPr="00EF7B7B">
              <w:rPr>
                <w:rFonts w:ascii="Times New Roman" w:hAnsi="Times New Roman" w:cs="Times New Roman"/>
                <w:b/>
                <w:sz w:val="24"/>
                <w:szCs w:val="24"/>
              </w:rPr>
              <w:t>events</w:t>
            </w:r>
            <w:proofErr w:type="spellEnd"/>
          </w:p>
        </w:tc>
      </w:tr>
      <w:tr w:rsidR="00EF7B7B" w:rsidRPr="00EF7B7B" w14:paraId="520E7057" w14:textId="77777777" w:rsidTr="00EF7B7B">
        <w:tc>
          <w:tcPr>
            <w:tcW w:w="1898" w:type="pct"/>
          </w:tcPr>
          <w:p w14:paraId="6ADAE4D7" w14:textId="444C89A5" w:rsidR="0002032C" w:rsidRPr="00EF7B7B" w:rsidRDefault="0002032C" w:rsidP="0002032C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F7B7B">
              <w:rPr>
                <w:rFonts w:ascii="Times New Roman" w:hAnsi="Times New Roman" w:cs="Times New Roman"/>
                <w:sz w:val="24"/>
                <w:szCs w:val="24"/>
              </w:rPr>
              <w:t>Stroke</w:t>
            </w:r>
            <w:proofErr w:type="spellEnd"/>
          </w:p>
        </w:tc>
        <w:tc>
          <w:tcPr>
            <w:tcW w:w="592" w:type="pct"/>
          </w:tcPr>
          <w:p w14:paraId="6A89FA06" w14:textId="47496884" w:rsidR="0002032C" w:rsidRPr="00EF7B7B" w:rsidRDefault="0002032C" w:rsidP="005747CE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B7B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512" w:type="pct"/>
          </w:tcPr>
          <w:p w14:paraId="4A49A400" w14:textId="663B672B" w:rsidR="0002032C" w:rsidRPr="00EF7B7B" w:rsidRDefault="0002032C" w:rsidP="005747CE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B7B">
              <w:rPr>
                <w:rFonts w:ascii="Times New Roman" w:hAnsi="Times New Roman" w:cs="Times New Roman"/>
                <w:sz w:val="24"/>
                <w:szCs w:val="24"/>
              </w:rPr>
              <w:t>4.3</w:t>
            </w:r>
          </w:p>
        </w:tc>
        <w:tc>
          <w:tcPr>
            <w:tcW w:w="739" w:type="pct"/>
          </w:tcPr>
          <w:p w14:paraId="06257C74" w14:textId="0FF1C6F3" w:rsidR="0002032C" w:rsidRPr="00EF7B7B" w:rsidRDefault="0002032C" w:rsidP="005747CE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B7B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1259" w:type="pct"/>
          </w:tcPr>
          <w:p w14:paraId="6724298F" w14:textId="4A5A2448" w:rsidR="0002032C" w:rsidRPr="00EF7B7B" w:rsidRDefault="0002032C" w:rsidP="005747CE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B7B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  <w:r w:rsidR="005747CE" w:rsidRPr="00EF7B7B">
              <w:rPr>
                <w:rFonts w:ascii="Times New Roman" w:hAnsi="Times New Roman" w:cs="Times New Roman"/>
                <w:sz w:val="24"/>
                <w:szCs w:val="24"/>
              </w:rPr>
              <w:t xml:space="preserve"> – 1.9</w:t>
            </w:r>
          </w:p>
        </w:tc>
      </w:tr>
      <w:tr w:rsidR="00EF7B7B" w:rsidRPr="00EF7B7B" w14:paraId="0831DD33" w14:textId="77777777" w:rsidTr="00EF7B7B">
        <w:tc>
          <w:tcPr>
            <w:tcW w:w="1898" w:type="pct"/>
          </w:tcPr>
          <w:p w14:paraId="6CA20361" w14:textId="02DEED79" w:rsidR="0002032C" w:rsidRPr="00EF7B7B" w:rsidRDefault="0002032C" w:rsidP="0002032C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F7B7B">
              <w:rPr>
                <w:rFonts w:ascii="Times New Roman" w:hAnsi="Times New Roman" w:cs="Times New Roman"/>
                <w:sz w:val="24"/>
                <w:szCs w:val="24"/>
              </w:rPr>
              <w:t>Seizure</w:t>
            </w:r>
            <w:proofErr w:type="spellEnd"/>
          </w:p>
        </w:tc>
        <w:tc>
          <w:tcPr>
            <w:tcW w:w="592" w:type="pct"/>
          </w:tcPr>
          <w:p w14:paraId="1E689042" w14:textId="3D48E884" w:rsidR="0002032C" w:rsidRPr="00EF7B7B" w:rsidRDefault="0002032C" w:rsidP="005747CE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B7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512" w:type="pct"/>
          </w:tcPr>
          <w:p w14:paraId="2C72FCBC" w14:textId="310CD437" w:rsidR="0002032C" w:rsidRPr="00EF7B7B" w:rsidRDefault="0002032C" w:rsidP="005747CE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B7B">
              <w:rPr>
                <w:rFonts w:ascii="Times New Roman" w:hAnsi="Times New Roman" w:cs="Times New Roman"/>
                <w:sz w:val="24"/>
                <w:szCs w:val="24"/>
              </w:rPr>
              <w:t>3.8</w:t>
            </w:r>
          </w:p>
        </w:tc>
        <w:tc>
          <w:tcPr>
            <w:tcW w:w="739" w:type="pct"/>
          </w:tcPr>
          <w:p w14:paraId="52567A15" w14:textId="54361EAA" w:rsidR="0002032C" w:rsidRPr="00EF7B7B" w:rsidRDefault="0002032C" w:rsidP="005747CE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B7B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259" w:type="pct"/>
          </w:tcPr>
          <w:p w14:paraId="5A9663E6" w14:textId="1DE14675" w:rsidR="0002032C" w:rsidRPr="00EF7B7B" w:rsidRDefault="0002032C" w:rsidP="005747CE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B7B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  <w:r w:rsidR="005747CE" w:rsidRPr="00EF7B7B">
              <w:rPr>
                <w:rFonts w:ascii="Times New Roman" w:hAnsi="Times New Roman" w:cs="Times New Roman"/>
                <w:sz w:val="24"/>
                <w:szCs w:val="24"/>
              </w:rPr>
              <w:t xml:space="preserve"> – 1.8</w:t>
            </w:r>
          </w:p>
        </w:tc>
      </w:tr>
      <w:tr w:rsidR="00EF7B7B" w:rsidRPr="00EF7B7B" w14:paraId="77E2B096" w14:textId="77777777" w:rsidTr="00EF7B7B">
        <w:tc>
          <w:tcPr>
            <w:tcW w:w="1898" w:type="pct"/>
          </w:tcPr>
          <w:p w14:paraId="7BFFA4D2" w14:textId="20FC269B" w:rsidR="0002032C" w:rsidRPr="00EF7B7B" w:rsidRDefault="0002032C" w:rsidP="0002032C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F7B7B">
              <w:rPr>
                <w:rFonts w:ascii="Times New Roman" w:hAnsi="Times New Roman" w:cs="Times New Roman"/>
                <w:sz w:val="24"/>
                <w:szCs w:val="24"/>
              </w:rPr>
              <w:t>Mucositis</w:t>
            </w:r>
          </w:p>
        </w:tc>
        <w:tc>
          <w:tcPr>
            <w:tcW w:w="592" w:type="pct"/>
          </w:tcPr>
          <w:p w14:paraId="19630E71" w14:textId="0461BE69" w:rsidR="0002032C" w:rsidRPr="00EF7B7B" w:rsidRDefault="0002032C" w:rsidP="005747CE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B7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512" w:type="pct"/>
          </w:tcPr>
          <w:p w14:paraId="082DCC29" w14:textId="34D27B2A" w:rsidR="0002032C" w:rsidRPr="00EF7B7B" w:rsidRDefault="0002032C" w:rsidP="005747CE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B7B">
              <w:rPr>
                <w:rFonts w:ascii="Times New Roman" w:hAnsi="Times New Roman" w:cs="Times New Roman"/>
                <w:sz w:val="24"/>
                <w:szCs w:val="24"/>
              </w:rPr>
              <w:t>3.8</w:t>
            </w:r>
          </w:p>
        </w:tc>
        <w:tc>
          <w:tcPr>
            <w:tcW w:w="739" w:type="pct"/>
          </w:tcPr>
          <w:p w14:paraId="5FFE02D4" w14:textId="09CBDCDE" w:rsidR="0002032C" w:rsidRPr="00EF7B7B" w:rsidRDefault="0002032C" w:rsidP="005747CE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B7B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259" w:type="pct"/>
          </w:tcPr>
          <w:p w14:paraId="2EBF793A" w14:textId="1161460F" w:rsidR="0002032C" w:rsidRPr="00EF7B7B" w:rsidRDefault="0002032C" w:rsidP="005747CE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B7B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  <w:r w:rsidR="005747CE" w:rsidRPr="00EF7B7B">
              <w:rPr>
                <w:rFonts w:ascii="Times New Roman" w:hAnsi="Times New Roman" w:cs="Times New Roman"/>
                <w:sz w:val="24"/>
                <w:szCs w:val="24"/>
              </w:rPr>
              <w:t xml:space="preserve"> – 1.8</w:t>
            </w:r>
          </w:p>
        </w:tc>
      </w:tr>
      <w:tr w:rsidR="00EF7B7B" w:rsidRPr="00EF7B7B" w14:paraId="74E94C2B" w14:textId="77777777" w:rsidTr="00EF7B7B">
        <w:tc>
          <w:tcPr>
            <w:tcW w:w="1898" w:type="pct"/>
          </w:tcPr>
          <w:p w14:paraId="4E9D6779" w14:textId="2449EEB6" w:rsidR="0002032C" w:rsidRPr="00EF7B7B" w:rsidRDefault="0002032C" w:rsidP="0002032C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F7B7B">
              <w:rPr>
                <w:rFonts w:ascii="Times New Roman" w:hAnsi="Times New Roman" w:cs="Times New Roman"/>
                <w:sz w:val="24"/>
                <w:szCs w:val="24"/>
              </w:rPr>
              <w:t>Platelet</w:t>
            </w:r>
            <w:proofErr w:type="spellEnd"/>
            <w:r w:rsidRPr="00EF7B7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F7B7B">
              <w:rPr>
                <w:rFonts w:ascii="Times New Roman" w:hAnsi="Times New Roman" w:cs="Times New Roman"/>
                <w:sz w:val="24"/>
                <w:szCs w:val="24"/>
              </w:rPr>
              <w:t>count</w:t>
            </w:r>
            <w:proofErr w:type="spellEnd"/>
            <w:r w:rsidRPr="00EF7B7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F7B7B">
              <w:rPr>
                <w:rFonts w:ascii="Times New Roman" w:hAnsi="Times New Roman" w:cs="Times New Roman"/>
                <w:sz w:val="24"/>
                <w:szCs w:val="24"/>
              </w:rPr>
              <w:t>decreased</w:t>
            </w:r>
            <w:proofErr w:type="spellEnd"/>
          </w:p>
        </w:tc>
        <w:tc>
          <w:tcPr>
            <w:tcW w:w="592" w:type="pct"/>
          </w:tcPr>
          <w:p w14:paraId="07977CFB" w14:textId="43578FF6" w:rsidR="0002032C" w:rsidRPr="00EF7B7B" w:rsidRDefault="0002032C" w:rsidP="005747CE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B7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12" w:type="pct"/>
          </w:tcPr>
          <w:p w14:paraId="59A24B80" w14:textId="113AB406" w:rsidR="0002032C" w:rsidRPr="00EF7B7B" w:rsidRDefault="0002032C" w:rsidP="005747CE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B7B">
              <w:rPr>
                <w:rFonts w:ascii="Times New Roman" w:hAnsi="Times New Roman" w:cs="Times New Roman"/>
                <w:sz w:val="24"/>
                <w:szCs w:val="24"/>
              </w:rPr>
              <w:t>2.9</w:t>
            </w:r>
          </w:p>
        </w:tc>
        <w:tc>
          <w:tcPr>
            <w:tcW w:w="739" w:type="pct"/>
          </w:tcPr>
          <w:p w14:paraId="42374EAF" w14:textId="141913FD" w:rsidR="0002032C" w:rsidRPr="00EF7B7B" w:rsidRDefault="0002032C" w:rsidP="005747CE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B7B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1259" w:type="pct"/>
          </w:tcPr>
          <w:p w14:paraId="5ED2599A" w14:textId="104438EA" w:rsidR="0002032C" w:rsidRPr="00EF7B7B" w:rsidRDefault="0002032C" w:rsidP="005747CE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B7B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 w:rsidR="005747CE" w:rsidRPr="00EF7B7B">
              <w:rPr>
                <w:rFonts w:ascii="Times New Roman" w:hAnsi="Times New Roman" w:cs="Times New Roman"/>
                <w:sz w:val="24"/>
                <w:szCs w:val="24"/>
              </w:rPr>
              <w:t xml:space="preserve"> – 1.4</w:t>
            </w:r>
          </w:p>
        </w:tc>
      </w:tr>
      <w:tr w:rsidR="00EF7B7B" w:rsidRPr="00EF7B7B" w14:paraId="54BD7807" w14:textId="77777777" w:rsidTr="00EF7B7B">
        <w:tc>
          <w:tcPr>
            <w:tcW w:w="1898" w:type="pct"/>
          </w:tcPr>
          <w:p w14:paraId="351BFFE3" w14:textId="77080132" w:rsidR="0002032C" w:rsidRPr="00EF7B7B" w:rsidRDefault="0002032C" w:rsidP="0002032C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F7B7B">
              <w:rPr>
                <w:rFonts w:ascii="Times New Roman" w:hAnsi="Times New Roman" w:cs="Times New Roman"/>
                <w:sz w:val="24"/>
                <w:szCs w:val="24"/>
              </w:rPr>
              <w:t>Pancreatitis</w:t>
            </w:r>
          </w:p>
        </w:tc>
        <w:tc>
          <w:tcPr>
            <w:tcW w:w="592" w:type="pct"/>
          </w:tcPr>
          <w:p w14:paraId="0E348175" w14:textId="0922CC4F" w:rsidR="0002032C" w:rsidRPr="00EF7B7B" w:rsidRDefault="0002032C" w:rsidP="005747CE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B7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12" w:type="pct"/>
          </w:tcPr>
          <w:p w14:paraId="0F571EC1" w14:textId="1704B0F8" w:rsidR="0002032C" w:rsidRPr="00EF7B7B" w:rsidRDefault="0002032C" w:rsidP="005747CE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B7B"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</w:p>
        </w:tc>
        <w:tc>
          <w:tcPr>
            <w:tcW w:w="739" w:type="pct"/>
          </w:tcPr>
          <w:p w14:paraId="1C437CE6" w14:textId="2A05CB66" w:rsidR="0002032C" w:rsidRPr="00EF7B7B" w:rsidRDefault="0002032C" w:rsidP="005747CE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B7B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1259" w:type="pct"/>
          </w:tcPr>
          <w:p w14:paraId="641B5287" w14:textId="7DB30E97" w:rsidR="0002032C" w:rsidRPr="00EF7B7B" w:rsidRDefault="0002032C" w:rsidP="005747CE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B7B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 w:rsidR="005747CE" w:rsidRPr="00EF7B7B">
              <w:rPr>
                <w:rFonts w:ascii="Times New Roman" w:hAnsi="Times New Roman" w:cs="Times New Roman"/>
                <w:sz w:val="24"/>
                <w:szCs w:val="24"/>
              </w:rPr>
              <w:t xml:space="preserve"> – 1.2</w:t>
            </w:r>
          </w:p>
        </w:tc>
      </w:tr>
      <w:tr w:rsidR="00EF7B7B" w:rsidRPr="00EF7B7B" w14:paraId="0ED36644" w14:textId="77777777" w:rsidTr="00EF7B7B">
        <w:tc>
          <w:tcPr>
            <w:tcW w:w="1898" w:type="pct"/>
          </w:tcPr>
          <w:p w14:paraId="03B2892D" w14:textId="591BBFAD" w:rsidR="005747CE" w:rsidRPr="00EF7B7B" w:rsidRDefault="005747CE" w:rsidP="0002032C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F7B7B">
              <w:rPr>
                <w:rFonts w:ascii="Times New Roman" w:hAnsi="Times New Roman" w:cs="Times New Roman"/>
                <w:sz w:val="24"/>
                <w:szCs w:val="24"/>
              </w:rPr>
              <w:t>Multi-organ</w:t>
            </w:r>
            <w:proofErr w:type="spellEnd"/>
            <w:r w:rsidRPr="00EF7B7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F7B7B">
              <w:rPr>
                <w:rFonts w:ascii="Times New Roman" w:hAnsi="Times New Roman" w:cs="Times New Roman"/>
                <w:sz w:val="24"/>
                <w:szCs w:val="24"/>
              </w:rPr>
              <w:t>failure</w:t>
            </w:r>
            <w:proofErr w:type="spellEnd"/>
          </w:p>
        </w:tc>
        <w:tc>
          <w:tcPr>
            <w:tcW w:w="592" w:type="pct"/>
          </w:tcPr>
          <w:p w14:paraId="734534A6" w14:textId="18953993" w:rsidR="005747CE" w:rsidRPr="00EF7B7B" w:rsidRDefault="005747CE" w:rsidP="005747CE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B7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12" w:type="pct"/>
          </w:tcPr>
          <w:p w14:paraId="4101B213" w14:textId="2FCE7B32" w:rsidR="005747CE" w:rsidRPr="00EF7B7B" w:rsidRDefault="005747CE" w:rsidP="005747CE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B7B"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</w:p>
        </w:tc>
        <w:tc>
          <w:tcPr>
            <w:tcW w:w="739" w:type="pct"/>
          </w:tcPr>
          <w:p w14:paraId="791960C9" w14:textId="1F58E8E2" w:rsidR="005747CE" w:rsidRPr="00EF7B7B" w:rsidRDefault="005747CE" w:rsidP="005747CE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B7B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1259" w:type="pct"/>
          </w:tcPr>
          <w:p w14:paraId="5DA2EFB6" w14:textId="4C164297" w:rsidR="005747CE" w:rsidRPr="00EF7B7B" w:rsidRDefault="005747CE" w:rsidP="005747CE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B7B">
              <w:rPr>
                <w:rFonts w:ascii="Times New Roman" w:hAnsi="Times New Roman" w:cs="Times New Roman"/>
                <w:sz w:val="24"/>
                <w:szCs w:val="24"/>
              </w:rPr>
              <w:t>0.1 – 1.2</w:t>
            </w:r>
          </w:p>
        </w:tc>
      </w:tr>
      <w:tr w:rsidR="00EF7B7B" w:rsidRPr="00EF7B7B" w14:paraId="42B77519" w14:textId="77777777" w:rsidTr="00EF7B7B">
        <w:tc>
          <w:tcPr>
            <w:tcW w:w="1898" w:type="pct"/>
          </w:tcPr>
          <w:p w14:paraId="5F06E5BD" w14:textId="4113819D" w:rsidR="005747CE" w:rsidRPr="00EF7B7B" w:rsidRDefault="005747CE" w:rsidP="0002032C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F7B7B">
              <w:rPr>
                <w:rFonts w:ascii="Times New Roman" w:hAnsi="Times New Roman" w:cs="Times New Roman"/>
                <w:sz w:val="24"/>
                <w:szCs w:val="24"/>
              </w:rPr>
              <w:t>Allergic</w:t>
            </w:r>
            <w:proofErr w:type="spellEnd"/>
            <w:r w:rsidRPr="00EF7B7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F7B7B">
              <w:rPr>
                <w:rFonts w:ascii="Times New Roman" w:hAnsi="Times New Roman" w:cs="Times New Roman"/>
                <w:sz w:val="24"/>
                <w:szCs w:val="24"/>
              </w:rPr>
              <w:t>reaction</w:t>
            </w:r>
            <w:proofErr w:type="spellEnd"/>
          </w:p>
        </w:tc>
        <w:tc>
          <w:tcPr>
            <w:tcW w:w="592" w:type="pct"/>
          </w:tcPr>
          <w:p w14:paraId="26A875DA" w14:textId="2460351C" w:rsidR="005747CE" w:rsidRPr="00EF7B7B" w:rsidRDefault="005747CE" w:rsidP="005747CE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B7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12" w:type="pct"/>
          </w:tcPr>
          <w:p w14:paraId="27BDFF25" w14:textId="19E23B2E" w:rsidR="005747CE" w:rsidRPr="00EF7B7B" w:rsidRDefault="005747CE" w:rsidP="005747CE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B7B"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</w:p>
        </w:tc>
        <w:tc>
          <w:tcPr>
            <w:tcW w:w="739" w:type="pct"/>
          </w:tcPr>
          <w:p w14:paraId="3EF1E4D7" w14:textId="17051C8B" w:rsidR="005747CE" w:rsidRPr="00EF7B7B" w:rsidRDefault="005747CE" w:rsidP="005747CE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B7B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1259" w:type="pct"/>
          </w:tcPr>
          <w:p w14:paraId="60E4E0FF" w14:textId="27182E4B" w:rsidR="005747CE" w:rsidRPr="00EF7B7B" w:rsidRDefault="005747CE" w:rsidP="005747CE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B7B">
              <w:rPr>
                <w:rFonts w:ascii="Times New Roman" w:hAnsi="Times New Roman" w:cs="Times New Roman"/>
                <w:sz w:val="24"/>
                <w:szCs w:val="24"/>
              </w:rPr>
              <w:t>0.1 – 1.2</w:t>
            </w:r>
          </w:p>
        </w:tc>
      </w:tr>
      <w:tr w:rsidR="00EF7B7B" w:rsidRPr="00EF7B7B" w14:paraId="60A59476" w14:textId="77777777" w:rsidTr="00EF7B7B">
        <w:tc>
          <w:tcPr>
            <w:tcW w:w="1898" w:type="pct"/>
          </w:tcPr>
          <w:p w14:paraId="13141BF2" w14:textId="30498467" w:rsidR="005747CE" w:rsidRPr="00EF7B7B" w:rsidRDefault="005747CE" w:rsidP="0002032C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F7B7B">
              <w:rPr>
                <w:rFonts w:ascii="Times New Roman" w:hAnsi="Times New Roman" w:cs="Times New Roman"/>
                <w:sz w:val="24"/>
                <w:szCs w:val="24"/>
              </w:rPr>
              <w:t>Electrolyte</w:t>
            </w:r>
            <w:proofErr w:type="spellEnd"/>
            <w:r w:rsidRPr="00EF7B7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F7B7B">
              <w:rPr>
                <w:rFonts w:ascii="Times New Roman" w:hAnsi="Times New Roman" w:cs="Times New Roman"/>
                <w:sz w:val="24"/>
                <w:szCs w:val="24"/>
              </w:rPr>
              <w:t>disturbance</w:t>
            </w:r>
            <w:proofErr w:type="spellEnd"/>
          </w:p>
        </w:tc>
        <w:tc>
          <w:tcPr>
            <w:tcW w:w="592" w:type="pct"/>
          </w:tcPr>
          <w:p w14:paraId="0580E0EB" w14:textId="0F692954" w:rsidR="005747CE" w:rsidRPr="00EF7B7B" w:rsidRDefault="005747CE" w:rsidP="005747CE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B7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12" w:type="pct"/>
          </w:tcPr>
          <w:p w14:paraId="3C414E38" w14:textId="5063410C" w:rsidR="005747CE" w:rsidRPr="00EF7B7B" w:rsidRDefault="005747CE" w:rsidP="005747CE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B7B"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</w:p>
        </w:tc>
        <w:tc>
          <w:tcPr>
            <w:tcW w:w="739" w:type="pct"/>
          </w:tcPr>
          <w:p w14:paraId="306292AF" w14:textId="0AC358C8" w:rsidR="005747CE" w:rsidRPr="00EF7B7B" w:rsidRDefault="005747CE" w:rsidP="005747CE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B7B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1259" w:type="pct"/>
          </w:tcPr>
          <w:p w14:paraId="50A22355" w14:textId="605E2281" w:rsidR="005747CE" w:rsidRPr="00EF7B7B" w:rsidRDefault="005747CE" w:rsidP="005747CE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B7B">
              <w:rPr>
                <w:rFonts w:ascii="Times New Roman" w:hAnsi="Times New Roman" w:cs="Times New Roman"/>
                <w:sz w:val="24"/>
                <w:szCs w:val="24"/>
              </w:rPr>
              <w:t>0.1 – 1.2</w:t>
            </w:r>
          </w:p>
        </w:tc>
      </w:tr>
      <w:tr w:rsidR="00EF7B7B" w:rsidRPr="00EF7B7B" w14:paraId="4CA29ADC" w14:textId="77777777" w:rsidTr="00EF7B7B">
        <w:tc>
          <w:tcPr>
            <w:tcW w:w="1898" w:type="pct"/>
          </w:tcPr>
          <w:p w14:paraId="4B3D5EB0" w14:textId="2305176E" w:rsidR="0002032C" w:rsidRPr="00EF7B7B" w:rsidRDefault="0002032C" w:rsidP="0002032C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F7B7B">
              <w:rPr>
                <w:rFonts w:ascii="Times New Roman" w:hAnsi="Times New Roman" w:cs="Times New Roman"/>
                <w:sz w:val="24"/>
                <w:szCs w:val="24"/>
              </w:rPr>
              <w:t>Hepatic</w:t>
            </w:r>
            <w:proofErr w:type="spellEnd"/>
            <w:r w:rsidRPr="00EF7B7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F7B7B">
              <w:rPr>
                <w:rFonts w:ascii="Times New Roman" w:hAnsi="Times New Roman" w:cs="Times New Roman"/>
                <w:sz w:val="24"/>
                <w:szCs w:val="24"/>
              </w:rPr>
              <w:t>failure</w:t>
            </w:r>
            <w:proofErr w:type="spellEnd"/>
          </w:p>
        </w:tc>
        <w:tc>
          <w:tcPr>
            <w:tcW w:w="592" w:type="pct"/>
          </w:tcPr>
          <w:p w14:paraId="0C666E64" w14:textId="15609E00" w:rsidR="0002032C" w:rsidRPr="00EF7B7B" w:rsidRDefault="0002032C" w:rsidP="005747CE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B7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12" w:type="pct"/>
          </w:tcPr>
          <w:p w14:paraId="50A5ADBF" w14:textId="369A119C" w:rsidR="0002032C" w:rsidRPr="00EF7B7B" w:rsidRDefault="0002032C" w:rsidP="005747CE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B7B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  <w:tc>
          <w:tcPr>
            <w:tcW w:w="739" w:type="pct"/>
          </w:tcPr>
          <w:p w14:paraId="7F0753CC" w14:textId="4FA25C92" w:rsidR="0002032C" w:rsidRPr="00EF7B7B" w:rsidRDefault="0002032C" w:rsidP="005747CE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B7B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1259" w:type="pct"/>
          </w:tcPr>
          <w:p w14:paraId="5726AA06" w14:textId="19107B09" w:rsidR="0002032C" w:rsidRPr="00EF7B7B" w:rsidRDefault="005747CE" w:rsidP="005747CE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B7B">
              <w:rPr>
                <w:rFonts w:ascii="Times New Roman" w:hAnsi="Times New Roman" w:cs="Times New Roman"/>
                <w:sz w:val="24"/>
                <w:szCs w:val="24"/>
              </w:rPr>
              <w:t>0.0 – 0.8</w:t>
            </w:r>
          </w:p>
        </w:tc>
      </w:tr>
      <w:tr w:rsidR="00EF7B7B" w:rsidRPr="00EF7B7B" w14:paraId="46D2423D" w14:textId="77777777" w:rsidTr="00EF7B7B">
        <w:tc>
          <w:tcPr>
            <w:tcW w:w="1898" w:type="pct"/>
          </w:tcPr>
          <w:p w14:paraId="151BDAB1" w14:textId="285825B2" w:rsidR="005747CE" w:rsidRPr="00EF7B7B" w:rsidRDefault="005747CE" w:rsidP="0002032C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F7B7B">
              <w:rPr>
                <w:rFonts w:ascii="Times New Roman" w:hAnsi="Times New Roman" w:cs="Times New Roman"/>
                <w:sz w:val="24"/>
                <w:szCs w:val="24"/>
              </w:rPr>
              <w:t>Disseminated</w:t>
            </w:r>
            <w:proofErr w:type="spellEnd"/>
            <w:r w:rsidRPr="00EF7B7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F7B7B">
              <w:rPr>
                <w:rFonts w:ascii="Times New Roman" w:hAnsi="Times New Roman" w:cs="Times New Roman"/>
                <w:sz w:val="24"/>
                <w:szCs w:val="24"/>
              </w:rPr>
              <w:t>intravascular</w:t>
            </w:r>
            <w:proofErr w:type="spellEnd"/>
            <w:r w:rsidRPr="00EF7B7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F7B7B">
              <w:rPr>
                <w:rFonts w:ascii="Times New Roman" w:hAnsi="Times New Roman" w:cs="Times New Roman"/>
                <w:sz w:val="24"/>
                <w:szCs w:val="24"/>
              </w:rPr>
              <w:t>coagulation</w:t>
            </w:r>
            <w:proofErr w:type="spellEnd"/>
          </w:p>
        </w:tc>
        <w:tc>
          <w:tcPr>
            <w:tcW w:w="592" w:type="pct"/>
          </w:tcPr>
          <w:p w14:paraId="68A18566" w14:textId="58AADB8E" w:rsidR="005747CE" w:rsidRPr="00EF7B7B" w:rsidRDefault="005747CE" w:rsidP="005747CE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B7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12" w:type="pct"/>
          </w:tcPr>
          <w:p w14:paraId="178796BD" w14:textId="2DB5B1C6" w:rsidR="005747CE" w:rsidRPr="00EF7B7B" w:rsidRDefault="005747CE" w:rsidP="005747CE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B7B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  <w:tc>
          <w:tcPr>
            <w:tcW w:w="739" w:type="pct"/>
          </w:tcPr>
          <w:p w14:paraId="47AE8DBA" w14:textId="2E71D4F1" w:rsidR="005747CE" w:rsidRPr="00EF7B7B" w:rsidRDefault="005747CE" w:rsidP="005747CE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B7B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1259" w:type="pct"/>
          </w:tcPr>
          <w:p w14:paraId="0E7FF3D6" w14:textId="61BC5A27" w:rsidR="005747CE" w:rsidRPr="00EF7B7B" w:rsidRDefault="005747CE" w:rsidP="005747CE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B7B">
              <w:rPr>
                <w:rFonts w:ascii="Times New Roman" w:hAnsi="Times New Roman" w:cs="Times New Roman"/>
                <w:sz w:val="24"/>
                <w:szCs w:val="24"/>
              </w:rPr>
              <w:t>0.0 – 0.8</w:t>
            </w:r>
          </w:p>
        </w:tc>
      </w:tr>
      <w:tr w:rsidR="00EF7B7B" w:rsidRPr="00EF7B7B" w14:paraId="7E1936FA" w14:textId="77777777" w:rsidTr="00EF7B7B">
        <w:tc>
          <w:tcPr>
            <w:tcW w:w="1898" w:type="pct"/>
          </w:tcPr>
          <w:p w14:paraId="0B43F382" w14:textId="6DC37960" w:rsidR="005747CE" w:rsidRPr="00EF7B7B" w:rsidRDefault="005747CE" w:rsidP="0002032C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F7B7B">
              <w:rPr>
                <w:rFonts w:ascii="Times New Roman" w:hAnsi="Times New Roman" w:cs="Times New Roman"/>
                <w:sz w:val="24"/>
                <w:szCs w:val="24"/>
              </w:rPr>
              <w:t>Hyperglycemia</w:t>
            </w:r>
            <w:proofErr w:type="spellEnd"/>
          </w:p>
        </w:tc>
        <w:tc>
          <w:tcPr>
            <w:tcW w:w="592" w:type="pct"/>
          </w:tcPr>
          <w:p w14:paraId="48E1716E" w14:textId="7F145753" w:rsidR="005747CE" w:rsidRPr="00EF7B7B" w:rsidRDefault="005747CE" w:rsidP="005747CE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B7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12" w:type="pct"/>
          </w:tcPr>
          <w:p w14:paraId="0BC97370" w14:textId="4A670A4E" w:rsidR="005747CE" w:rsidRPr="00EF7B7B" w:rsidRDefault="005747CE" w:rsidP="005747CE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B7B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  <w:tc>
          <w:tcPr>
            <w:tcW w:w="739" w:type="pct"/>
          </w:tcPr>
          <w:p w14:paraId="4A5E476F" w14:textId="6E03359D" w:rsidR="005747CE" w:rsidRPr="00EF7B7B" w:rsidRDefault="005747CE" w:rsidP="005747CE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B7B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1259" w:type="pct"/>
          </w:tcPr>
          <w:p w14:paraId="1DE74C8F" w14:textId="2D3E7CDC" w:rsidR="005747CE" w:rsidRPr="00EF7B7B" w:rsidRDefault="005747CE" w:rsidP="005747CE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B7B">
              <w:rPr>
                <w:rFonts w:ascii="Times New Roman" w:hAnsi="Times New Roman" w:cs="Times New Roman"/>
                <w:sz w:val="24"/>
                <w:szCs w:val="24"/>
              </w:rPr>
              <w:t>0.0 – 0.8</w:t>
            </w:r>
          </w:p>
        </w:tc>
      </w:tr>
      <w:tr w:rsidR="00EF7B7B" w:rsidRPr="00EF7B7B" w14:paraId="786C8669" w14:textId="77777777" w:rsidTr="00EF7B7B">
        <w:tc>
          <w:tcPr>
            <w:tcW w:w="1898" w:type="pct"/>
          </w:tcPr>
          <w:p w14:paraId="285EFE05" w14:textId="2B2A936E" w:rsidR="0002032C" w:rsidRPr="00EF7B7B" w:rsidRDefault="0002032C" w:rsidP="0002032C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F7B7B">
              <w:rPr>
                <w:rFonts w:ascii="Times New Roman" w:hAnsi="Times New Roman" w:cs="Times New Roman"/>
                <w:sz w:val="24"/>
                <w:szCs w:val="24"/>
              </w:rPr>
              <w:t>Metabolic</w:t>
            </w:r>
            <w:proofErr w:type="spellEnd"/>
            <w:r w:rsidRPr="00EF7B7B">
              <w:rPr>
                <w:rFonts w:ascii="Times New Roman" w:hAnsi="Times New Roman" w:cs="Times New Roman"/>
                <w:sz w:val="24"/>
                <w:szCs w:val="24"/>
              </w:rPr>
              <w:t xml:space="preserve"> acidosis</w:t>
            </w:r>
          </w:p>
        </w:tc>
        <w:tc>
          <w:tcPr>
            <w:tcW w:w="592" w:type="pct"/>
          </w:tcPr>
          <w:p w14:paraId="5F43E08E" w14:textId="1B66BA08" w:rsidR="0002032C" w:rsidRPr="00EF7B7B" w:rsidRDefault="0002032C" w:rsidP="005747CE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B7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12" w:type="pct"/>
          </w:tcPr>
          <w:p w14:paraId="4A0A8027" w14:textId="4EFB7AEE" w:rsidR="0002032C" w:rsidRPr="00EF7B7B" w:rsidRDefault="0002032C" w:rsidP="005747CE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B7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39" w:type="pct"/>
          </w:tcPr>
          <w:p w14:paraId="0FE32679" w14:textId="20A7D4E1" w:rsidR="0002032C" w:rsidRPr="00EF7B7B" w:rsidRDefault="0002032C" w:rsidP="005747CE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B7B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1259" w:type="pct"/>
          </w:tcPr>
          <w:p w14:paraId="18479C51" w14:textId="25260F25" w:rsidR="0002032C" w:rsidRPr="00EF7B7B" w:rsidRDefault="005747CE" w:rsidP="005747CE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B7B">
              <w:rPr>
                <w:rFonts w:ascii="Times New Roman" w:hAnsi="Times New Roman" w:cs="Times New Roman"/>
                <w:sz w:val="24"/>
                <w:szCs w:val="24"/>
              </w:rPr>
              <w:t>0.0 – 0.6</w:t>
            </w:r>
          </w:p>
        </w:tc>
      </w:tr>
      <w:tr w:rsidR="00EF7B7B" w:rsidRPr="00EF7B7B" w14:paraId="629E42FC" w14:textId="77777777" w:rsidTr="00EF7B7B">
        <w:tc>
          <w:tcPr>
            <w:tcW w:w="1898" w:type="pct"/>
          </w:tcPr>
          <w:p w14:paraId="766D6181" w14:textId="180BCC69" w:rsidR="005747CE" w:rsidRPr="00EF7B7B" w:rsidRDefault="005747CE" w:rsidP="0002032C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F7B7B">
              <w:rPr>
                <w:rFonts w:ascii="Times New Roman" w:hAnsi="Times New Roman" w:cs="Times New Roman"/>
                <w:sz w:val="24"/>
                <w:szCs w:val="24"/>
              </w:rPr>
              <w:t>Cerebrospinal</w:t>
            </w:r>
            <w:proofErr w:type="spellEnd"/>
            <w:r w:rsidRPr="00EF7B7B">
              <w:rPr>
                <w:rFonts w:ascii="Times New Roman" w:hAnsi="Times New Roman" w:cs="Times New Roman"/>
                <w:sz w:val="24"/>
                <w:szCs w:val="24"/>
              </w:rPr>
              <w:t xml:space="preserve"> fluid </w:t>
            </w:r>
            <w:proofErr w:type="spellStart"/>
            <w:r w:rsidRPr="00EF7B7B">
              <w:rPr>
                <w:rFonts w:ascii="Times New Roman" w:hAnsi="Times New Roman" w:cs="Times New Roman"/>
                <w:sz w:val="24"/>
                <w:szCs w:val="24"/>
              </w:rPr>
              <w:t>leakage</w:t>
            </w:r>
            <w:proofErr w:type="spellEnd"/>
          </w:p>
        </w:tc>
        <w:tc>
          <w:tcPr>
            <w:tcW w:w="592" w:type="pct"/>
          </w:tcPr>
          <w:p w14:paraId="5D427956" w14:textId="17AD9F41" w:rsidR="005747CE" w:rsidRPr="00EF7B7B" w:rsidRDefault="005747CE" w:rsidP="005747CE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B7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12" w:type="pct"/>
          </w:tcPr>
          <w:p w14:paraId="5A35D299" w14:textId="7AC3428C" w:rsidR="005747CE" w:rsidRPr="00EF7B7B" w:rsidRDefault="005747CE" w:rsidP="005747CE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B7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39" w:type="pct"/>
          </w:tcPr>
          <w:p w14:paraId="5DDD292C" w14:textId="2FDCEF12" w:rsidR="005747CE" w:rsidRPr="00EF7B7B" w:rsidRDefault="005747CE" w:rsidP="005747CE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B7B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1259" w:type="pct"/>
          </w:tcPr>
          <w:p w14:paraId="088164EA" w14:textId="4431C831" w:rsidR="005747CE" w:rsidRPr="00EF7B7B" w:rsidRDefault="005747CE" w:rsidP="005747CE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B7B">
              <w:rPr>
                <w:rFonts w:ascii="Times New Roman" w:hAnsi="Times New Roman" w:cs="Times New Roman"/>
                <w:sz w:val="24"/>
                <w:szCs w:val="24"/>
              </w:rPr>
              <w:t>0.0 – 0.6</w:t>
            </w:r>
          </w:p>
        </w:tc>
      </w:tr>
      <w:tr w:rsidR="00EF7B7B" w:rsidRPr="00EF7B7B" w14:paraId="2DBBD63B" w14:textId="77777777" w:rsidTr="00EF7B7B">
        <w:tc>
          <w:tcPr>
            <w:tcW w:w="1898" w:type="pct"/>
          </w:tcPr>
          <w:p w14:paraId="6C7CABD7" w14:textId="3C2F8F0E" w:rsidR="005747CE" w:rsidRPr="00EF7B7B" w:rsidRDefault="005747CE" w:rsidP="0002032C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F7B7B">
              <w:rPr>
                <w:rFonts w:ascii="Times New Roman" w:hAnsi="Times New Roman" w:cs="Times New Roman"/>
                <w:sz w:val="24"/>
                <w:szCs w:val="24"/>
              </w:rPr>
              <w:t>Gastric</w:t>
            </w:r>
            <w:proofErr w:type="spellEnd"/>
            <w:r w:rsidRPr="00EF7B7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F7B7B">
              <w:rPr>
                <w:rFonts w:ascii="Times New Roman" w:hAnsi="Times New Roman" w:cs="Times New Roman"/>
                <w:sz w:val="24"/>
                <w:szCs w:val="24"/>
              </w:rPr>
              <w:t>hemorrhage</w:t>
            </w:r>
            <w:proofErr w:type="spellEnd"/>
          </w:p>
        </w:tc>
        <w:tc>
          <w:tcPr>
            <w:tcW w:w="592" w:type="pct"/>
          </w:tcPr>
          <w:p w14:paraId="05D93F56" w14:textId="078FDE96" w:rsidR="005747CE" w:rsidRPr="00EF7B7B" w:rsidRDefault="005747CE" w:rsidP="005747CE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B7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12" w:type="pct"/>
          </w:tcPr>
          <w:p w14:paraId="7A5F6CD4" w14:textId="355AD372" w:rsidR="005747CE" w:rsidRPr="00EF7B7B" w:rsidRDefault="005747CE" w:rsidP="005747CE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B7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39" w:type="pct"/>
          </w:tcPr>
          <w:p w14:paraId="39DEEFC3" w14:textId="786E83AB" w:rsidR="005747CE" w:rsidRPr="00EF7B7B" w:rsidRDefault="005747CE" w:rsidP="005747CE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B7B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1259" w:type="pct"/>
          </w:tcPr>
          <w:p w14:paraId="38A0D14D" w14:textId="74205E84" w:rsidR="005747CE" w:rsidRPr="00EF7B7B" w:rsidRDefault="005747CE" w:rsidP="005747CE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B7B">
              <w:rPr>
                <w:rFonts w:ascii="Times New Roman" w:hAnsi="Times New Roman" w:cs="Times New Roman"/>
                <w:sz w:val="24"/>
                <w:szCs w:val="24"/>
              </w:rPr>
              <w:t>0.0 – 0.6</w:t>
            </w:r>
          </w:p>
        </w:tc>
      </w:tr>
      <w:tr w:rsidR="00EF7B7B" w:rsidRPr="00EF7B7B" w14:paraId="227E8954" w14:textId="77777777" w:rsidTr="00EF7B7B">
        <w:tc>
          <w:tcPr>
            <w:tcW w:w="1898" w:type="pct"/>
          </w:tcPr>
          <w:p w14:paraId="1A1670D9" w14:textId="14DEEE2D" w:rsidR="005747CE" w:rsidRPr="00EF7B7B" w:rsidRDefault="005747CE" w:rsidP="0002032C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F7B7B">
              <w:rPr>
                <w:rFonts w:ascii="Times New Roman" w:hAnsi="Times New Roman" w:cs="Times New Roman"/>
                <w:sz w:val="24"/>
                <w:szCs w:val="24"/>
              </w:rPr>
              <w:t>Ileus</w:t>
            </w:r>
            <w:proofErr w:type="spellEnd"/>
          </w:p>
        </w:tc>
        <w:tc>
          <w:tcPr>
            <w:tcW w:w="592" w:type="pct"/>
          </w:tcPr>
          <w:p w14:paraId="69F3FF62" w14:textId="47640053" w:rsidR="005747CE" w:rsidRPr="00EF7B7B" w:rsidRDefault="005747CE" w:rsidP="005747CE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B7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12" w:type="pct"/>
          </w:tcPr>
          <w:p w14:paraId="5099488A" w14:textId="626D5108" w:rsidR="005747CE" w:rsidRPr="00EF7B7B" w:rsidRDefault="005747CE" w:rsidP="005747CE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B7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39" w:type="pct"/>
          </w:tcPr>
          <w:p w14:paraId="2380AC3A" w14:textId="16CA9ACB" w:rsidR="005747CE" w:rsidRPr="00EF7B7B" w:rsidRDefault="005747CE" w:rsidP="005747CE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B7B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1259" w:type="pct"/>
          </w:tcPr>
          <w:p w14:paraId="1A5BFB99" w14:textId="05CC451E" w:rsidR="005747CE" w:rsidRPr="00EF7B7B" w:rsidRDefault="005747CE" w:rsidP="005747CE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B7B">
              <w:rPr>
                <w:rFonts w:ascii="Times New Roman" w:hAnsi="Times New Roman" w:cs="Times New Roman"/>
                <w:sz w:val="24"/>
                <w:szCs w:val="24"/>
              </w:rPr>
              <w:t>0.0 – 0.6</w:t>
            </w:r>
          </w:p>
        </w:tc>
      </w:tr>
      <w:tr w:rsidR="00EF7B7B" w:rsidRPr="00EF7B7B" w14:paraId="6B4AFD0B" w14:textId="77777777" w:rsidTr="00EF7B7B">
        <w:tc>
          <w:tcPr>
            <w:tcW w:w="1898" w:type="pct"/>
          </w:tcPr>
          <w:p w14:paraId="6B671788" w14:textId="3E7D909F" w:rsidR="005747CE" w:rsidRPr="00EF7B7B" w:rsidRDefault="005747CE" w:rsidP="0002032C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F7B7B">
              <w:rPr>
                <w:rFonts w:ascii="Times New Roman" w:hAnsi="Times New Roman" w:cs="Times New Roman"/>
                <w:sz w:val="24"/>
                <w:szCs w:val="24"/>
              </w:rPr>
              <w:t>Hematuria</w:t>
            </w:r>
          </w:p>
        </w:tc>
        <w:tc>
          <w:tcPr>
            <w:tcW w:w="592" w:type="pct"/>
          </w:tcPr>
          <w:p w14:paraId="6CFEA933" w14:textId="7221FDE6" w:rsidR="005747CE" w:rsidRPr="00EF7B7B" w:rsidRDefault="005747CE" w:rsidP="005747CE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B7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12" w:type="pct"/>
          </w:tcPr>
          <w:p w14:paraId="00ADFFD8" w14:textId="1D164E1A" w:rsidR="005747CE" w:rsidRPr="00EF7B7B" w:rsidRDefault="005747CE" w:rsidP="005747CE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B7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39" w:type="pct"/>
          </w:tcPr>
          <w:p w14:paraId="2E3CADC1" w14:textId="7BBF047F" w:rsidR="005747CE" w:rsidRPr="00EF7B7B" w:rsidRDefault="005747CE" w:rsidP="005747CE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B7B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1259" w:type="pct"/>
          </w:tcPr>
          <w:p w14:paraId="68E28600" w14:textId="532841EB" w:rsidR="005747CE" w:rsidRPr="00EF7B7B" w:rsidRDefault="005747CE" w:rsidP="005747CE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B7B">
              <w:rPr>
                <w:rFonts w:ascii="Times New Roman" w:hAnsi="Times New Roman" w:cs="Times New Roman"/>
                <w:sz w:val="24"/>
                <w:szCs w:val="24"/>
              </w:rPr>
              <w:t>0.0 – 0.6</w:t>
            </w:r>
          </w:p>
        </w:tc>
      </w:tr>
      <w:tr w:rsidR="00EF7B7B" w:rsidRPr="00EF7B7B" w14:paraId="2C664994" w14:textId="77777777" w:rsidTr="00EF7B7B">
        <w:tc>
          <w:tcPr>
            <w:tcW w:w="1898" w:type="pct"/>
          </w:tcPr>
          <w:p w14:paraId="0EF88942" w14:textId="626D80D4" w:rsidR="005747CE" w:rsidRPr="00EF7B7B" w:rsidRDefault="005747CE" w:rsidP="0002032C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F7B7B">
              <w:rPr>
                <w:rFonts w:ascii="Times New Roman" w:hAnsi="Times New Roman" w:cs="Times New Roman"/>
                <w:sz w:val="24"/>
                <w:szCs w:val="24"/>
              </w:rPr>
              <w:t>Hypertension</w:t>
            </w:r>
            <w:proofErr w:type="spellEnd"/>
          </w:p>
        </w:tc>
        <w:tc>
          <w:tcPr>
            <w:tcW w:w="592" w:type="pct"/>
          </w:tcPr>
          <w:p w14:paraId="6FB65FAC" w14:textId="1DF4405A" w:rsidR="005747CE" w:rsidRPr="00EF7B7B" w:rsidRDefault="005747CE" w:rsidP="005747CE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B7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12" w:type="pct"/>
          </w:tcPr>
          <w:p w14:paraId="42813A40" w14:textId="3E556F6C" w:rsidR="005747CE" w:rsidRPr="00EF7B7B" w:rsidRDefault="005747CE" w:rsidP="005747CE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B7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39" w:type="pct"/>
          </w:tcPr>
          <w:p w14:paraId="72A49153" w14:textId="6EA05AF2" w:rsidR="005747CE" w:rsidRPr="00EF7B7B" w:rsidRDefault="005747CE" w:rsidP="005747CE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B7B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1259" w:type="pct"/>
          </w:tcPr>
          <w:p w14:paraId="2E680275" w14:textId="22F35966" w:rsidR="005747CE" w:rsidRPr="00EF7B7B" w:rsidRDefault="005747CE" w:rsidP="005747CE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B7B">
              <w:rPr>
                <w:rFonts w:ascii="Times New Roman" w:hAnsi="Times New Roman" w:cs="Times New Roman"/>
                <w:sz w:val="24"/>
                <w:szCs w:val="24"/>
              </w:rPr>
              <w:t>0.0 – 0.6</w:t>
            </w:r>
          </w:p>
        </w:tc>
      </w:tr>
      <w:tr w:rsidR="00EF7B7B" w:rsidRPr="00EF7B7B" w14:paraId="2ACF781C" w14:textId="77777777" w:rsidTr="00EF7B7B">
        <w:tc>
          <w:tcPr>
            <w:tcW w:w="1898" w:type="pct"/>
          </w:tcPr>
          <w:p w14:paraId="06C64504" w14:textId="30C3AA82" w:rsidR="005747CE" w:rsidRPr="00EF7B7B" w:rsidRDefault="005747CE" w:rsidP="0002032C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F7B7B">
              <w:rPr>
                <w:rFonts w:ascii="Times New Roman" w:hAnsi="Times New Roman" w:cs="Times New Roman"/>
                <w:sz w:val="24"/>
                <w:szCs w:val="24"/>
              </w:rPr>
              <w:t>Myocardial</w:t>
            </w:r>
            <w:proofErr w:type="spellEnd"/>
            <w:r w:rsidRPr="00EF7B7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F7B7B">
              <w:rPr>
                <w:rFonts w:ascii="Times New Roman" w:hAnsi="Times New Roman" w:cs="Times New Roman"/>
                <w:sz w:val="24"/>
                <w:szCs w:val="24"/>
              </w:rPr>
              <w:t>infarction</w:t>
            </w:r>
            <w:proofErr w:type="spellEnd"/>
          </w:p>
        </w:tc>
        <w:tc>
          <w:tcPr>
            <w:tcW w:w="592" w:type="pct"/>
          </w:tcPr>
          <w:p w14:paraId="7F526C9C" w14:textId="5D710CCD" w:rsidR="005747CE" w:rsidRPr="00EF7B7B" w:rsidRDefault="005747CE" w:rsidP="005747CE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B7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12" w:type="pct"/>
          </w:tcPr>
          <w:p w14:paraId="181DABCA" w14:textId="5504EA90" w:rsidR="005747CE" w:rsidRPr="00EF7B7B" w:rsidRDefault="005747CE" w:rsidP="005747CE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B7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39" w:type="pct"/>
          </w:tcPr>
          <w:p w14:paraId="45541576" w14:textId="38A78B34" w:rsidR="005747CE" w:rsidRPr="00EF7B7B" w:rsidRDefault="005747CE" w:rsidP="005747CE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B7B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1259" w:type="pct"/>
          </w:tcPr>
          <w:p w14:paraId="45C828BB" w14:textId="1F6D9E11" w:rsidR="005747CE" w:rsidRPr="00EF7B7B" w:rsidRDefault="005747CE" w:rsidP="005747CE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B7B">
              <w:rPr>
                <w:rFonts w:ascii="Times New Roman" w:hAnsi="Times New Roman" w:cs="Times New Roman"/>
                <w:sz w:val="24"/>
                <w:szCs w:val="24"/>
              </w:rPr>
              <w:t>0.0 – 0.6</w:t>
            </w:r>
          </w:p>
        </w:tc>
      </w:tr>
      <w:tr w:rsidR="00EF7B7B" w:rsidRPr="00EF7B7B" w14:paraId="633AFC74" w14:textId="77777777" w:rsidTr="00EF7B7B">
        <w:tc>
          <w:tcPr>
            <w:tcW w:w="1898" w:type="pct"/>
          </w:tcPr>
          <w:p w14:paraId="743F8C68" w14:textId="607CB906" w:rsidR="005747CE" w:rsidRPr="00EF7B7B" w:rsidRDefault="005747CE" w:rsidP="0002032C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F7B7B">
              <w:rPr>
                <w:rFonts w:ascii="Times New Roman" w:hAnsi="Times New Roman" w:cs="Times New Roman"/>
                <w:sz w:val="24"/>
                <w:szCs w:val="24"/>
              </w:rPr>
              <w:t xml:space="preserve">Superficial </w:t>
            </w:r>
            <w:proofErr w:type="spellStart"/>
            <w:r w:rsidRPr="00EF7B7B">
              <w:rPr>
                <w:rFonts w:ascii="Times New Roman" w:hAnsi="Times New Roman" w:cs="Times New Roman"/>
                <w:sz w:val="24"/>
                <w:szCs w:val="24"/>
              </w:rPr>
              <w:t>thrombophlebitis</w:t>
            </w:r>
            <w:proofErr w:type="spellEnd"/>
          </w:p>
        </w:tc>
        <w:tc>
          <w:tcPr>
            <w:tcW w:w="592" w:type="pct"/>
          </w:tcPr>
          <w:p w14:paraId="44FA6180" w14:textId="2BD2FD90" w:rsidR="005747CE" w:rsidRPr="00EF7B7B" w:rsidRDefault="005747CE" w:rsidP="005747CE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B7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12" w:type="pct"/>
          </w:tcPr>
          <w:p w14:paraId="547B3EBF" w14:textId="585643BE" w:rsidR="005747CE" w:rsidRPr="00EF7B7B" w:rsidRDefault="005747CE" w:rsidP="005747CE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B7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39" w:type="pct"/>
          </w:tcPr>
          <w:p w14:paraId="1722F7A9" w14:textId="0071C657" w:rsidR="005747CE" w:rsidRPr="00EF7B7B" w:rsidRDefault="005747CE" w:rsidP="005747CE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B7B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1259" w:type="pct"/>
          </w:tcPr>
          <w:p w14:paraId="3383D2CE" w14:textId="33FF5875" w:rsidR="005747CE" w:rsidRPr="00EF7B7B" w:rsidRDefault="005747CE" w:rsidP="005747CE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B7B">
              <w:rPr>
                <w:rFonts w:ascii="Times New Roman" w:hAnsi="Times New Roman" w:cs="Times New Roman"/>
                <w:sz w:val="24"/>
                <w:szCs w:val="24"/>
              </w:rPr>
              <w:t>0.0 – 0.6</w:t>
            </w:r>
          </w:p>
        </w:tc>
      </w:tr>
      <w:tr w:rsidR="00EF7B7B" w:rsidRPr="00EF7B7B" w14:paraId="152FF837" w14:textId="77777777" w:rsidTr="00EF7B7B">
        <w:tc>
          <w:tcPr>
            <w:tcW w:w="1898" w:type="pct"/>
          </w:tcPr>
          <w:p w14:paraId="68F3E340" w14:textId="56E342D8" w:rsidR="0002032C" w:rsidRPr="00EF7B7B" w:rsidRDefault="0002032C" w:rsidP="0002032C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F7B7B">
              <w:rPr>
                <w:rFonts w:ascii="Times New Roman" w:hAnsi="Times New Roman" w:cs="Times New Roman"/>
                <w:sz w:val="24"/>
                <w:szCs w:val="24"/>
              </w:rPr>
              <w:t>Respiratory</w:t>
            </w:r>
            <w:proofErr w:type="spellEnd"/>
            <w:r w:rsidRPr="00EF7B7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F7B7B">
              <w:rPr>
                <w:rFonts w:ascii="Times New Roman" w:hAnsi="Times New Roman" w:cs="Times New Roman"/>
                <w:sz w:val="24"/>
                <w:szCs w:val="24"/>
              </w:rPr>
              <w:t>depression</w:t>
            </w:r>
            <w:proofErr w:type="spellEnd"/>
          </w:p>
        </w:tc>
        <w:tc>
          <w:tcPr>
            <w:tcW w:w="592" w:type="pct"/>
          </w:tcPr>
          <w:p w14:paraId="6F620AC7" w14:textId="67884D78" w:rsidR="0002032C" w:rsidRPr="00EF7B7B" w:rsidRDefault="0002032C" w:rsidP="005747CE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B7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2" w:type="pct"/>
          </w:tcPr>
          <w:p w14:paraId="1F447027" w14:textId="7310D373" w:rsidR="0002032C" w:rsidRPr="00EF7B7B" w:rsidRDefault="0002032C" w:rsidP="005747CE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B7B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739" w:type="pct"/>
          </w:tcPr>
          <w:p w14:paraId="1F8F4563" w14:textId="678CE154" w:rsidR="0002032C" w:rsidRPr="00EF7B7B" w:rsidRDefault="0002032C" w:rsidP="005747CE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B7B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259" w:type="pct"/>
          </w:tcPr>
          <w:p w14:paraId="5665A9CD" w14:textId="66CDBF51" w:rsidR="0002032C" w:rsidRPr="00EF7B7B" w:rsidRDefault="005747CE" w:rsidP="005747CE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B7B">
              <w:rPr>
                <w:rFonts w:ascii="Times New Roman" w:hAnsi="Times New Roman" w:cs="Times New Roman"/>
                <w:sz w:val="24"/>
                <w:szCs w:val="24"/>
              </w:rPr>
              <w:t>0.0 – 0.4</w:t>
            </w:r>
          </w:p>
        </w:tc>
      </w:tr>
      <w:tr w:rsidR="00EF7B7B" w:rsidRPr="00EF7B7B" w14:paraId="3B48811D" w14:textId="77777777" w:rsidTr="00EF7B7B">
        <w:tc>
          <w:tcPr>
            <w:tcW w:w="1898" w:type="pct"/>
          </w:tcPr>
          <w:p w14:paraId="6C52082E" w14:textId="6D40D939" w:rsidR="005747CE" w:rsidRPr="00EF7B7B" w:rsidRDefault="005747CE" w:rsidP="0002032C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F7B7B">
              <w:rPr>
                <w:rFonts w:ascii="Times New Roman" w:hAnsi="Times New Roman" w:cs="Times New Roman"/>
                <w:sz w:val="24"/>
                <w:szCs w:val="24"/>
              </w:rPr>
              <w:t>Neutrophil</w:t>
            </w:r>
            <w:proofErr w:type="spellEnd"/>
            <w:r w:rsidRPr="00EF7B7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F7B7B">
              <w:rPr>
                <w:rFonts w:ascii="Times New Roman" w:hAnsi="Times New Roman" w:cs="Times New Roman"/>
                <w:sz w:val="24"/>
                <w:szCs w:val="24"/>
              </w:rPr>
              <w:t>count</w:t>
            </w:r>
            <w:proofErr w:type="spellEnd"/>
            <w:r w:rsidRPr="00EF7B7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F7B7B">
              <w:rPr>
                <w:rFonts w:ascii="Times New Roman" w:hAnsi="Times New Roman" w:cs="Times New Roman"/>
                <w:sz w:val="24"/>
                <w:szCs w:val="24"/>
              </w:rPr>
              <w:t>decreased</w:t>
            </w:r>
            <w:proofErr w:type="spellEnd"/>
          </w:p>
        </w:tc>
        <w:tc>
          <w:tcPr>
            <w:tcW w:w="592" w:type="pct"/>
          </w:tcPr>
          <w:p w14:paraId="2210C160" w14:textId="6BDA47EE" w:rsidR="005747CE" w:rsidRPr="00EF7B7B" w:rsidRDefault="005747CE" w:rsidP="005747CE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B7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2" w:type="pct"/>
          </w:tcPr>
          <w:p w14:paraId="77D752AB" w14:textId="300668C7" w:rsidR="005747CE" w:rsidRPr="00EF7B7B" w:rsidRDefault="005747CE" w:rsidP="005747CE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B7B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739" w:type="pct"/>
          </w:tcPr>
          <w:p w14:paraId="1A8B5F50" w14:textId="00EE62C1" w:rsidR="005747CE" w:rsidRPr="00EF7B7B" w:rsidRDefault="005747CE" w:rsidP="005747CE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B7B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259" w:type="pct"/>
          </w:tcPr>
          <w:p w14:paraId="6FD436D5" w14:textId="503ECB3D" w:rsidR="005747CE" w:rsidRPr="00EF7B7B" w:rsidRDefault="005747CE" w:rsidP="005747CE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B7B">
              <w:rPr>
                <w:rFonts w:ascii="Times New Roman" w:hAnsi="Times New Roman" w:cs="Times New Roman"/>
                <w:sz w:val="24"/>
                <w:szCs w:val="24"/>
              </w:rPr>
              <w:t>0.0 – 0.4</w:t>
            </w:r>
          </w:p>
        </w:tc>
      </w:tr>
      <w:tr w:rsidR="00EF7B7B" w:rsidRPr="00EF7B7B" w14:paraId="58BE3C28" w14:textId="77777777" w:rsidTr="00EF7B7B">
        <w:tc>
          <w:tcPr>
            <w:tcW w:w="1898" w:type="pct"/>
          </w:tcPr>
          <w:p w14:paraId="678E1990" w14:textId="7C58DEEF" w:rsidR="005747CE" w:rsidRPr="00EF7B7B" w:rsidRDefault="005747CE" w:rsidP="0002032C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F7B7B">
              <w:rPr>
                <w:rFonts w:ascii="Times New Roman" w:hAnsi="Times New Roman" w:cs="Times New Roman"/>
                <w:sz w:val="24"/>
                <w:szCs w:val="24"/>
              </w:rPr>
              <w:t>Hemorrhagic</w:t>
            </w:r>
            <w:proofErr w:type="spellEnd"/>
            <w:r w:rsidRPr="00EF7B7B">
              <w:rPr>
                <w:rFonts w:ascii="Times New Roman" w:hAnsi="Times New Roman" w:cs="Times New Roman"/>
                <w:sz w:val="24"/>
                <w:szCs w:val="24"/>
              </w:rPr>
              <w:t xml:space="preserve"> shock</w:t>
            </w:r>
          </w:p>
        </w:tc>
        <w:tc>
          <w:tcPr>
            <w:tcW w:w="592" w:type="pct"/>
          </w:tcPr>
          <w:p w14:paraId="517795F5" w14:textId="786D6CAF" w:rsidR="005747CE" w:rsidRPr="00EF7B7B" w:rsidRDefault="005747CE" w:rsidP="005747CE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B7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2" w:type="pct"/>
          </w:tcPr>
          <w:p w14:paraId="73C0C060" w14:textId="18EF6B24" w:rsidR="005747CE" w:rsidRPr="00EF7B7B" w:rsidRDefault="005747CE" w:rsidP="005747CE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B7B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739" w:type="pct"/>
          </w:tcPr>
          <w:p w14:paraId="44A1240D" w14:textId="33EDF768" w:rsidR="005747CE" w:rsidRPr="00EF7B7B" w:rsidRDefault="005747CE" w:rsidP="005747CE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B7B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259" w:type="pct"/>
          </w:tcPr>
          <w:p w14:paraId="74F0E641" w14:textId="0B9F0FFF" w:rsidR="005747CE" w:rsidRPr="00EF7B7B" w:rsidRDefault="005747CE" w:rsidP="005747CE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B7B">
              <w:rPr>
                <w:rFonts w:ascii="Times New Roman" w:hAnsi="Times New Roman" w:cs="Times New Roman"/>
                <w:sz w:val="24"/>
                <w:szCs w:val="24"/>
              </w:rPr>
              <w:t>0.0 – 0.4</w:t>
            </w:r>
          </w:p>
        </w:tc>
      </w:tr>
      <w:tr w:rsidR="00EF7B7B" w:rsidRPr="00EF7B7B" w14:paraId="7872E52F" w14:textId="77777777" w:rsidTr="00EF7B7B">
        <w:tc>
          <w:tcPr>
            <w:tcW w:w="1898" w:type="pct"/>
          </w:tcPr>
          <w:p w14:paraId="15169DC8" w14:textId="67D4ED95" w:rsidR="005747CE" w:rsidRPr="00EF7B7B" w:rsidRDefault="005747CE" w:rsidP="0002032C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F7B7B">
              <w:rPr>
                <w:rFonts w:ascii="Times New Roman" w:hAnsi="Times New Roman" w:cs="Times New Roman"/>
                <w:sz w:val="24"/>
                <w:szCs w:val="24"/>
              </w:rPr>
              <w:t>Cardiac</w:t>
            </w:r>
            <w:proofErr w:type="spellEnd"/>
            <w:r w:rsidRPr="00EF7B7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F7B7B">
              <w:rPr>
                <w:rFonts w:ascii="Times New Roman" w:hAnsi="Times New Roman" w:cs="Times New Roman"/>
                <w:sz w:val="24"/>
                <w:szCs w:val="24"/>
              </w:rPr>
              <w:t>dysautonomia</w:t>
            </w:r>
            <w:proofErr w:type="spellEnd"/>
          </w:p>
        </w:tc>
        <w:tc>
          <w:tcPr>
            <w:tcW w:w="592" w:type="pct"/>
          </w:tcPr>
          <w:p w14:paraId="1FAFAD91" w14:textId="6EAB60F7" w:rsidR="005747CE" w:rsidRPr="00EF7B7B" w:rsidRDefault="005747CE" w:rsidP="005747CE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B7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2" w:type="pct"/>
          </w:tcPr>
          <w:p w14:paraId="31A25816" w14:textId="3FB3DCE4" w:rsidR="005747CE" w:rsidRPr="00EF7B7B" w:rsidRDefault="005747CE" w:rsidP="005747CE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B7B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739" w:type="pct"/>
          </w:tcPr>
          <w:p w14:paraId="3C1A179D" w14:textId="722DE5BA" w:rsidR="005747CE" w:rsidRPr="00EF7B7B" w:rsidRDefault="005747CE" w:rsidP="005747CE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B7B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259" w:type="pct"/>
          </w:tcPr>
          <w:p w14:paraId="5008B0C9" w14:textId="4D5B4F83" w:rsidR="005747CE" w:rsidRPr="00EF7B7B" w:rsidRDefault="005747CE" w:rsidP="005747CE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B7B">
              <w:rPr>
                <w:rFonts w:ascii="Times New Roman" w:hAnsi="Times New Roman" w:cs="Times New Roman"/>
                <w:sz w:val="24"/>
                <w:szCs w:val="24"/>
              </w:rPr>
              <w:t>0.0 – 0.4</w:t>
            </w:r>
          </w:p>
        </w:tc>
      </w:tr>
      <w:tr w:rsidR="00EF7B7B" w:rsidRPr="00EF7B7B" w14:paraId="117EE5BD" w14:textId="77777777" w:rsidTr="00EF7B7B">
        <w:tc>
          <w:tcPr>
            <w:tcW w:w="1898" w:type="pct"/>
          </w:tcPr>
          <w:p w14:paraId="6ACF37EE" w14:textId="69015E19" w:rsidR="005747CE" w:rsidRPr="00EF7B7B" w:rsidRDefault="005747CE" w:rsidP="0002032C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F7B7B">
              <w:rPr>
                <w:rFonts w:ascii="Times New Roman" w:hAnsi="Times New Roman" w:cs="Times New Roman"/>
                <w:sz w:val="24"/>
                <w:szCs w:val="24"/>
              </w:rPr>
              <w:t>Ileal</w:t>
            </w:r>
            <w:proofErr w:type="spellEnd"/>
            <w:r w:rsidRPr="00EF7B7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F7B7B">
              <w:rPr>
                <w:rFonts w:ascii="Times New Roman" w:hAnsi="Times New Roman" w:cs="Times New Roman"/>
                <w:sz w:val="24"/>
                <w:szCs w:val="24"/>
              </w:rPr>
              <w:t>perforation</w:t>
            </w:r>
            <w:proofErr w:type="spellEnd"/>
          </w:p>
        </w:tc>
        <w:tc>
          <w:tcPr>
            <w:tcW w:w="592" w:type="pct"/>
          </w:tcPr>
          <w:p w14:paraId="2AA1890B" w14:textId="7483C955" w:rsidR="005747CE" w:rsidRPr="00EF7B7B" w:rsidRDefault="005747CE" w:rsidP="005747CE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B7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2" w:type="pct"/>
          </w:tcPr>
          <w:p w14:paraId="12132DE9" w14:textId="7ECFC36D" w:rsidR="005747CE" w:rsidRPr="00EF7B7B" w:rsidRDefault="005747CE" w:rsidP="005747CE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B7B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739" w:type="pct"/>
          </w:tcPr>
          <w:p w14:paraId="04D4FEFE" w14:textId="03892F0D" w:rsidR="005747CE" w:rsidRPr="00EF7B7B" w:rsidRDefault="005747CE" w:rsidP="005747CE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B7B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259" w:type="pct"/>
          </w:tcPr>
          <w:p w14:paraId="7A47045A" w14:textId="6129ECDF" w:rsidR="005747CE" w:rsidRPr="00EF7B7B" w:rsidRDefault="005747CE" w:rsidP="005747CE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B7B">
              <w:rPr>
                <w:rFonts w:ascii="Times New Roman" w:hAnsi="Times New Roman" w:cs="Times New Roman"/>
                <w:sz w:val="24"/>
                <w:szCs w:val="24"/>
              </w:rPr>
              <w:t>0.0 – 0.4</w:t>
            </w:r>
          </w:p>
        </w:tc>
      </w:tr>
      <w:tr w:rsidR="00EF7B7B" w:rsidRPr="00EF7B7B" w14:paraId="622A1D81" w14:textId="77777777" w:rsidTr="00EF7B7B">
        <w:tc>
          <w:tcPr>
            <w:tcW w:w="1898" w:type="pct"/>
          </w:tcPr>
          <w:p w14:paraId="4C402CA5" w14:textId="3CD25B6C" w:rsidR="005747CE" w:rsidRPr="00EF7B7B" w:rsidRDefault="005747CE" w:rsidP="0002032C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F7B7B">
              <w:rPr>
                <w:rFonts w:ascii="Times New Roman" w:hAnsi="Times New Roman" w:cs="Times New Roman"/>
                <w:sz w:val="24"/>
                <w:szCs w:val="24"/>
              </w:rPr>
              <w:t>Sinus</w:t>
            </w:r>
            <w:proofErr w:type="spellEnd"/>
            <w:r w:rsidRPr="00EF7B7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F7B7B">
              <w:rPr>
                <w:rFonts w:ascii="Times New Roman" w:hAnsi="Times New Roman" w:cs="Times New Roman"/>
                <w:sz w:val="24"/>
                <w:szCs w:val="24"/>
              </w:rPr>
              <w:t>bradycardia</w:t>
            </w:r>
            <w:proofErr w:type="spellEnd"/>
          </w:p>
        </w:tc>
        <w:tc>
          <w:tcPr>
            <w:tcW w:w="592" w:type="pct"/>
          </w:tcPr>
          <w:p w14:paraId="54FD9D7E" w14:textId="6D0A1393" w:rsidR="005747CE" w:rsidRPr="00EF7B7B" w:rsidRDefault="005747CE" w:rsidP="005747CE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B7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2" w:type="pct"/>
          </w:tcPr>
          <w:p w14:paraId="208FC5AA" w14:textId="369DEA56" w:rsidR="005747CE" w:rsidRPr="00EF7B7B" w:rsidRDefault="005747CE" w:rsidP="005747CE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B7B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739" w:type="pct"/>
          </w:tcPr>
          <w:p w14:paraId="469ECAE5" w14:textId="6333A980" w:rsidR="005747CE" w:rsidRPr="00EF7B7B" w:rsidRDefault="005747CE" w:rsidP="005747CE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B7B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259" w:type="pct"/>
          </w:tcPr>
          <w:p w14:paraId="54DA9F9D" w14:textId="2AB33770" w:rsidR="005747CE" w:rsidRPr="00EF7B7B" w:rsidRDefault="005747CE" w:rsidP="005747CE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B7B">
              <w:rPr>
                <w:rFonts w:ascii="Times New Roman" w:hAnsi="Times New Roman" w:cs="Times New Roman"/>
                <w:sz w:val="24"/>
                <w:szCs w:val="24"/>
              </w:rPr>
              <w:t>0.0 – 0.4</w:t>
            </w:r>
          </w:p>
        </w:tc>
      </w:tr>
      <w:tr w:rsidR="00EF7B7B" w:rsidRPr="00EF7B7B" w14:paraId="4492BC11" w14:textId="77777777" w:rsidTr="00EF7B7B">
        <w:tc>
          <w:tcPr>
            <w:tcW w:w="1898" w:type="pct"/>
          </w:tcPr>
          <w:p w14:paraId="04BAC50B" w14:textId="57FBF4DA" w:rsidR="005747CE" w:rsidRPr="00EF7B7B" w:rsidRDefault="005747CE" w:rsidP="0002032C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F7B7B">
              <w:rPr>
                <w:rFonts w:ascii="Times New Roman" w:hAnsi="Times New Roman" w:cs="Times New Roman"/>
                <w:sz w:val="24"/>
                <w:szCs w:val="24"/>
              </w:rPr>
              <w:t>Anal fistula</w:t>
            </w:r>
          </w:p>
        </w:tc>
        <w:tc>
          <w:tcPr>
            <w:tcW w:w="592" w:type="pct"/>
          </w:tcPr>
          <w:p w14:paraId="0C25EF0C" w14:textId="77ED249C" w:rsidR="005747CE" w:rsidRPr="00EF7B7B" w:rsidRDefault="005747CE" w:rsidP="005747CE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B7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2" w:type="pct"/>
          </w:tcPr>
          <w:p w14:paraId="26504DBE" w14:textId="5FA27792" w:rsidR="005747CE" w:rsidRPr="00EF7B7B" w:rsidRDefault="005747CE" w:rsidP="005747CE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B7B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739" w:type="pct"/>
          </w:tcPr>
          <w:p w14:paraId="71C33635" w14:textId="76D20277" w:rsidR="005747CE" w:rsidRPr="00EF7B7B" w:rsidRDefault="005747CE" w:rsidP="005747CE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B7B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259" w:type="pct"/>
          </w:tcPr>
          <w:p w14:paraId="69037454" w14:textId="373FB860" w:rsidR="005747CE" w:rsidRPr="00EF7B7B" w:rsidRDefault="005747CE" w:rsidP="005747CE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B7B">
              <w:rPr>
                <w:rFonts w:ascii="Times New Roman" w:hAnsi="Times New Roman" w:cs="Times New Roman"/>
                <w:sz w:val="24"/>
                <w:szCs w:val="24"/>
              </w:rPr>
              <w:t>0.0 – 0.4</w:t>
            </w:r>
          </w:p>
        </w:tc>
      </w:tr>
      <w:tr w:rsidR="00EF7B7B" w:rsidRPr="00EF7B7B" w14:paraId="5EEA46FE" w14:textId="77777777" w:rsidTr="00EF7B7B">
        <w:tc>
          <w:tcPr>
            <w:tcW w:w="1898" w:type="pct"/>
          </w:tcPr>
          <w:p w14:paraId="4C45B430" w14:textId="594A3550" w:rsidR="005747CE" w:rsidRPr="00EF7B7B" w:rsidRDefault="005747CE" w:rsidP="0002032C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F7B7B">
              <w:rPr>
                <w:rFonts w:ascii="Times New Roman" w:hAnsi="Times New Roman" w:cs="Times New Roman"/>
                <w:sz w:val="24"/>
                <w:szCs w:val="24"/>
              </w:rPr>
              <w:t>Anemia</w:t>
            </w:r>
          </w:p>
        </w:tc>
        <w:tc>
          <w:tcPr>
            <w:tcW w:w="592" w:type="pct"/>
          </w:tcPr>
          <w:p w14:paraId="291E7160" w14:textId="0EEC32E1" w:rsidR="005747CE" w:rsidRPr="00EF7B7B" w:rsidRDefault="005747CE" w:rsidP="005747CE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B7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2" w:type="pct"/>
          </w:tcPr>
          <w:p w14:paraId="0FF044D9" w14:textId="16689C09" w:rsidR="005747CE" w:rsidRPr="00EF7B7B" w:rsidRDefault="005747CE" w:rsidP="005747CE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B7B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739" w:type="pct"/>
          </w:tcPr>
          <w:p w14:paraId="0F8DEB90" w14:textId="4636C4E2" w:rsidR="005747CE" w:rsidRPr="00EF7B7B" w:rsidRDefault="005747CE" w:rsidP="005747CE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B7B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259" w:type="pct"/>
          </w:tcPr>
          <w:p w14:paraId="5292A5AA" w14:textId="318CD0E6" w:rsidR="005747CE" w:rsidRPr="00EF7B7B" w:rsidRDefault="005747CE" w:rsidP="005747CE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B7B">
              <w:rPr>
                <w:rFonts w:ascii="Times New Roman" w:hAnsi="Times New Roman" w:cs="Times New Roman"/>
                <w:sz w:val="24"/>
                <w:szCs w:val="24"/>
              </w:rPr>
              <w:t>0.0 – 0.4</w:t>
            </w:r>
          </w:p>
        </w:tc>
      </w:tr>
      <w:tr w:rsidR="00EF7B7B" w:rsidRPr="00EF7B7B" w14:paraId="3A851048" w14:textId="77777777" w:rsidTr="00EF7B7B">
        <w:tc>
          <w:tcPr>
            <w:tcW w:w="1898" w:type="pct"/>
          </w:tcPr>
          <w:p w14:paraId="5CB26F1D" w14:textId="3740A021" w:rsidR="005747CE" w:rsidRPr="00EF7B7B" w:rsidRDefault="005747CE" w:rsidP="0002032C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F7B7B">
              <w:rPr>
                <w:rFonts w:ascii="Times New Roman" w:hAnsi="Times New Roman" w:cs="Times New Roman"/>
                <w:sz w:val="24"/>
                <w:szCs w:val="24"/>
              </w:rPr>
              <w:t>Arachnoiditis</w:t>
            </w:r>
            <w:proofErr w:type="spellEnd"/>
          </w:p>
        </w:tc>
        <w:tc>
          <w:tcPr>
            <w:tcW w:w="592" w:type="pct"/>
          </w:tcPr>
          <w:p w14:paraId="445D9A81" w14:textId="454BD02E" w:rsidR="005747CE" w:rsidRPr="00EF7B7B" w:rsidRDefault="005747CE" w:rsidP="005747CE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B7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2" w:type="pct"/>
          </w:tcPr>
          <w:p w14:paraId="55FD2113" w14:textId="087E456A" w:rsidR="005747CE" w:rsidRPr="00EF7B7B" w:rsidRDefault="005747CE" w:rsidP="005747CE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B7B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739" w:type="pct"/>
          </w:tcPr>
          <w:p w14:paraId="6AEACA6A" w14:textId="6F3998AB" w:rsidR="005747CE" w:rsidRPr="00EF7B7B" w:rsidRDefault="005747CE" w:rsidP="005747CE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B7B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259" w:type="pct"/>
          </w:tcPr>
          <w:p w14:paraId="4C642FA8" w14:textId="0A0AE410" w:rsidR="005747CE" w:rsidRPr="00EF7B7B" w:rsidRDefault="005747CE" w:rsidP="005747CE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B7B">
              <w:rPr>
                <w:rFonts w:ascii="Times New Roman" w:hAnsi="Times New Roman" w:cs="Times New Roman"/>
                <w:sz w:val="24"/>
                <w:szCs w:val="24"/>
              </w:rPr>
              <w:t>0.0 – 0.4</w:t>
            </w:r>
          </w:p>
        </w:tc>
      </w:tr>
      <w:tr w:rsidR="005747CE" w:rsidRPr="0002032C" w14:paraId="2252AB41" w14:textId="77777777" w:rsidTr="00EF7B7B">
        <w:tc>
          <w:tcPr>
            <w:tcW w:w="1898" w:type="pct"/>
          </w:tcPr>
          <w:p w14:paraId="1DCE623D" w14:textId="75DBB3B0" w:rsidR="005747CE" w:rsidRPr="005747CE" w:rsidRDefault="005747CE" w:rsidP="0002032C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747C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Bronchopulmonary</w:t>
            </w:r>
            <w:proofErr w:type="spellEnd"/>
            <w:r w:rsidRPr="005747C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747CE">
              <w:rPr>
                <w:rFonts w:ascii="Times New Roman" w:hAnsi="Times New Roman" w:cs="Times New Roman"/>
                <w:sz w:val="24"/>
                <w:szCs w:val="24"/>
              </w:rPr>
              <w:t>hemorrhage</w:t>
            </w:r>
            <w:proofErr w:type="spellEnd"/>
          </w:p>
        </w:tc>
        <w:tc>
          <w:tcPr>
            <w:tcW w:w="592" w:type="pct"/>
          </w:tcPr>
          <w:p w14:paraId="119B8DF6" w14:textId="088967AB" w:rsidR="005747CE" w:rsidRPr="005747CE" w:rsidRDefault="005747CE" w:rsidP="005747CE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47C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2" w:type="pct"/>
          </w:tcPr>
          <w:p w14:paraId="17A1DB01" w14:textId="1A5AC0FF" w:rsidR="005747CE" w:rsidRPr="005747CE" w:rsidRDefault="005747CE" w:rsidP="005747CE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47CE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739" w:type="pct"/>
          </w:tcPr>
          <w:p w14:paraId="375B7787" w14:textId="26AAC11E" w:rsidR="005747CE" w:rsidRPr="005747CE" w:rsidRDefault="005747CE" w:rsidP="005747CE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47CE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259" w:type="pct"/>
          </w:tcPr>
          <w:p w14:paraId="4B05386E" w14:textId="36BAD215" w:rsidR="005747CE" w:rsidRPr="005747CE" w:rsidRDefault="005747CE" w:rsidP="005747CE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3973">
              <w:rPr>
                <w:rFonts w:ascii="Times New Roman" w:hAnsi="Times New Roman" w:cs="Times New Roman"/>
                <w:sz w:val="24"/>
                <w:szCs w:val="24"/>
              </w:rPr>
              <w:t>0.0 – 0.4</w:t>
            </w:r>
          </w:p>
        </w:tc>
      </w:tr>
      <w:tr w:rsidR="005747CE" w:rsidRPr="0002032C" w14:paraId="01DC0C05" w14:textId="77777777" w:rsidTr="00EF7B7B">
        <w:tc>
          <w:tcPr>
            <w:tcW w:w="1898" w:type="pct"/>
          </w:tcPr>
          <w:p w14:paraId="5880A78A" w14:textId="6C7F8313" w:rsidR="005747CE" w:rsidRPr="005747CE" w:rsidRDefault="005747CE" w:rsidP="0002032C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747CE">
              <w:rPr>
                <w:rFonts w:ascii="Times New Roman" w:hAnsi="Times New Roman" w:cs="Times New Roman"/>
                <w:sz w:val="24"/>
                <w:szCs w:val="24"/>
              </w:rPr>
              <w:t>Calcinosis cutis</w:t>
            </w:r>
          </w:p>
        </w:tc>
        <w:tc>
          <w:tcPr>
            <w:tcW w:w="592" w:type="pct"/>
          </w:tcPr>
          <w:p w14:paraId="5AA84B8C" w14:textId="72D4646A" w:rsidR="005747CE" w:rsidRPr="005747CE" w:rsidRDefault="005747CE" w:rsidP="005747CE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47C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2" w:type="pct"/>
          </w:tcPr>
          <w:p w14:paraId="056721B7" w14:textId="591D21BB" w:rsidR="005747CE" w:rsidRPr="005747CE" w:rsidRDefault="005747CE" w:rsidP="005747CE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47CE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739" w:type="pct"/>
          </w:tcPr>
          <w:p w14:paraId="60851383" w14:textId="4DA3DA13" w:rsidR="005747CE" w:rsidRPr="005747CE" w:rsidRDefault="005747CE" w:rsidP="005747CE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47CE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259" w:type="pct"/>
          </w:tcPr>
          <w:p w14:paraId="6C4A84F8" w14:textId="6367736D" w:rsidR="005747CE" w:rsidRPr="005747CE" w:rsidRDefault="005747CE" w:rsidP="005747CE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3973">
              <w:rPr>
                <w:rFonts w:ascii="Times New Roman" w:hAnsi="Times New Roman" w:cs="Times New Roman"/>
                <w:sz w:val="24"/>
                <w:szCs w:val="24"/>
              </w:rPr>
              <w:t>0.0 – 0.4</w:t>
            </w:r>
          </w:p>
        </w:tc>
      </w:tr>
      <w:tr w:rsidR="005747CE" w:rsidRPr="0002032C" w14:paraId="70DB5969" w14:textId="77777777" w:rsidTr="00EF7B7B">
        <w:tc>
          <w:tcPr>
            <w:tcW w:w="1898" w:type="pct"/>
          </w:tcPr>
          <w:p w14:paraId="71C5BAE9" w14:textId="594E2E45" w:rsidR="005747CE" w:rsidRPr="005747CE" w:rsidRDefault="005747CE" w:rsidP="0002032C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747CE">
              <w:rPr>
                <w:rFonts w:ascii="Times New Roman" w:hAnsi="Times New Roman" w:cs="Times New Roman"/>
                <w:sz w:val="24"/>
                <w:szCs w:val="24"/>
              </w:rPr>
              <w:t xml:space="preserve">Ventricular </w:t>
            </w:r>
            <w:proofErr w:type="spellStart"/>
            <w:r w:rsidRPr="005747CE">
              <w:rPr>
                <w:rFonts w:ascii="Times New Roman" w:hAnsi="Times New Roman" w:cs="Times New Roman"/>
                <w:sz w:val="24"/>
                <w:szCs w:val="24"/>
              </w:rPr>
              <w:t>arrhythmia</w:t>
            </w:r>
            <w:proofErr w:type="spellEnd"/>
          </w:p>
        </w:tc>
        <w:tc>
          <w:tcPr>
            <w:tcW w:w="592" w:type="pct"/>
          </w:tcPr>
          <w:p w14:paraId="49A06519" w14:textId="2751F42B" w:rsidR="005747CE" w:rsidRPr="005747CE" w:rsidRDefault="005747CE" w:rsidP="005747CE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47C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2" w:type="pct"/>
          </w:tcPr>
          <w:p w14:paraId="29534294" w14:textId="0E10ED11" w:rsidR="005747CE" w:rsidRPr="005747CE" w:rsidRDefault="005747CE" w:rsidP="005747CE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47CE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739" w:type="pct"/>
          </w:tcPr>
          <w:p w14:paraId="7A2E0114" w14:textId="3A6357AE" w:rsidR="005747CE" w:rsidRPr="005747CE" w:rsidRDefault="005747CE" w:rsidP="005747CE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47CE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259" w:type="pct"/>
          </w:tcPr>
          <w:p w14:paraId="51EC49E3" w14:textId="084F991F" w:rsidR="005747CE" w:rsidRPr="005747CE" w:rsidRDefault="005747CE" w:rsidP="005747CE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3973">
              <w:rPr>
                <w:rFonts w:ascii="Times New Roman" w:hAnsi="Times New Roman" w:cs="Times New Roman"/>
                <w:sz w:val="24"/>
                <w:szCs w:val="24"/>
              </w:rPr>
              <w:t>0.0 – 0.4</w:t>
            </w:r>
          </w:p>
        </w:tc>
      </w:tr>
      <w:tr w:rsidR="0002032C" w:rsidRPr="0002032C" w14:paraId="4803B536" w14:textId="77777777" w:rsidTr="00EF7B7B">
        <w:tc>
          <w:tcPr>
            <w:tcW w:w="1898" w:type="pct"/>
          </w:tcPr>
          <w:p w14:paraId="2A020A15" w14:textId="544E126A" w:rsidR="0002032C" w:rsidRPr="005747CE" w:rsidRDefault="0002032C" w:rsidP="00B203B6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747CE">
              <w:rPr>
                <w:rFonts w:ascii="Times New Roman" w:hAnsi="Times New Roman" w:cs="Times New Roman"/>
                <w:b/>
                <w:sz w:val="24"/>
                <w:szCs w:val="24"/>
              </w:rPr>
              <w:t>Total</w:t>
            </w:r>
          </w:p>
        </w:tc>
        <w:tc>
          <w:tcPr>
            <w:tcW w:w="592" w:type="pct"/>
          </w:tcPr>
          <w:p w14:paraId="2B4981B3" w14:textId="52255C3A" w:rsidR="0002032C" w:rsidRPr="005747CE" w:rsidRDefault="0002032C" w:rsidP="005747CE">
            <w:pPr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747CE">
              <w:rPr>
                <w:rFonts w:ascii="Times New Roman" w:hAnsi="Times New Roman" w:cs="Times New Roman"/>
                <w:b/>
                <w:sz w:val="24"/>
                <w:szCs w:val="24"/>
              </w:rPr>
              <w:t>210</w:t>
            </w:r>
          </w:p>
        </w:tc>
        <w:tc>
          <w:tcPr>
            <w:tcW w:w="512" w:type="pct"/>
          </w:tcPr>
          <w:p w14:paraId="3E01811A" w14:textId="7E4FF03D" w:rsidR="0002032C" w:rsidRPr="005747CE" w:rsidRDefault="0002032C" w:rsidP="005747CE">
            <w:pPr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747CE">
              <w:rPr>
                <w:rFonts w:ascii="Times New Roman" w:hAnsi="Times New Roman" w:cs="Times New Roman"/>
                <w:b/>
                <w:sz w:val="24"/>
                <w:szCs w:val="24"/>
              </w:rPr>
              <w:t>100</w:t>
            </w:r>
          </w:p>
        </w:tc>
        <w:tc>
          <w:tcPr>
            <w:tcW w:w="739" w:type="pct"/>
          </w:tcPr>
          <w:p w14:paraId="5AC28A73" w14:textId="5BC045D3" w:rsidR="0002032C" w:rsidRPr="005747CE" w:rsidRDefault="0002032C" w:rsidP="005747CE">
            <w:pPr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747CE">
              <w:rPr>
                <w:rFonts w:ascii="Times New Roman" w:hAnsi="Times New Roman" w:cs="Times New Roman"/>
                <w:b/>
                <w:sz w:val="24"/>
                <w:szCs w:val="24"/>
              </w:rPr>
              <w:t>27.3</w:t>
            </w:r>
          </w:p>
        </w:tc>
        <w:tc>
          <w:tcPr>
            <w:tcW w:w="1259" w:type="pct"/>
          </w:tcPr>
          <w:p w14:paraId="74464CF8" w14:textId="2ED6A185" w:rsidR="0002032C" w:rsidRPr="005747CE" w:rsidRDefault="0002032C" w:rsidP="005747CE">
            <w:pPr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747CE">
              <w:rPr>
                <w:rFonts w:ascii="Times New Roman" w:hAnsi="Times New Roman" w:cs="Times New Roman"/>
                <w:b/>
                <w:sz w:val="24"/>
                <w:szCs w:val="24"/>
              </w:rPr>
              <w:t>23.6</w:t>
            </w:r>
            <w:r w:rsidR="005747CE" w:rsidRPr="005747C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– 31.0</w:t>
            </w:r>
          </w:p>
        </w:tc>
      </w:tr>
    </w:tbl>
    <w:p w14:paraId="549EF5F9" w14:textId="77777777" w:rsidR="009007D6" w:rsidRDefault="007F454D" w:rsidP="0002032C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D41B54">
        <w:rPr>
          <w:rFonts w:ascii="Times New Roman" w:hAnsi="Times New Roman" w:cs="Times New Roman"/>
          <w:sz w:val="24"/>
          <w:szCs w:val="24"/>
          <w:lang w:val="en-US"/>
        </w:rPr>
        <w:t>Abbreviations.</w:t>
      </w:r>
      <w:proofErr w:type="gramEnd"/>
      <w:r w:rsidRPr="00D41B54">
        <w:rPr>
          <w:rFonts w:ascii="Times New Roman" w:hAnsi="Times New Roman" w:cs="Times New Roman"/>
          <w:sz w:val="24"/>
          <w:szCs w:val="24"/>
          <w:lang w:val="en-US"/>
        </w:rPr>
        <w:t xml:space="preserve"> CTCAE: Common Terminology Criteria for Adverse Events.</w:t>
      </w:r>
    </w:p>
    <w:p w14:paraId="4EC772BF" w14:textId="7A5CA728" w:rsidR="009007D6" w:rsidRPr="009007D6" w:rsidRDefault="009007D6" w:rsidP="0002032C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</w:p>
    <w:p w14:paraId="00481DFC" w14:textId="77777777" w:rsidR="00C438C8" w:rsidRPr="00A46643" w:rsidRDefault="00C438C8" w:rsidP="00C438C8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</w:p>
    <w:sectPr w:rsidR="00C438C8" w:rsidRPr="00A46643" w:rsidSect="0002032C">
      <w:pgSz w:w="12240" w:h="15840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1DB7"/>
    <w:rsid w:val="0002032C"/>
    <w:rsid w:val="0002246F"/>
    <w:rsid w:val="00244111"/>
    <w:rsid w:val="003A0FB9"/>
    <w:rsid w:val="003C0F6B"/>
    <w:rsid w:val="004D5796"/>
    <w:rsid w:val="005747CE"/>
    <w:rsid w:val="006029F0"/>
    <w:rsid w:val="00681DB7"/>
    <w:rsid w:val="006B096B"/>
    <w:rsid w:val="007F454D"/>
    <w:rsid w:val="009007D6"/>
    <w:rsid w:val="00996DB7"/>
    <w:rsid w:val="00A46643"/>
    <w:rsid w:val="00B203B6"/>
    <w:rsid w:val="00C438C8"/>
    <w:rsid w:val="00C87F21"/>
    <w:rsid w:val="00DF424B"/>
    <w:rsid w:val="00E165F5"/>
    <w:rsid w:val="00E959DB"/>
    <w:rsid w:val="00EF7B7B"/>
    <w:rsid w:val="00FE39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07ADB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29F0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681DB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aconcuadrcula1">
    <w:name w:val="Tabla con cuadrícula1"/>
    <w:basedOn w:val="Tablanormal"/>
    <w:next w:val="Tablaconcuadrcula"/>
    <w:uiPriority w:val="59"/>
    <w:rsid w:val="00996DB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aconcuadrcula2">
    <w:name w:val="Tabla con cuadrícula2"/>
    <w:basedOn w:val="Tablanormal"/>
    <w:next w:val="Tablaconcuadrcula"/>
    <w:uiPriority w:val="59"/>
    <w:rsid w:val="00E165F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aconcuadrcula3">
    <w:name w:val="Tabla con cuadrícula3"/>
    <w:basedOn w:val="Tablanormal"/>
    <w:next w:val="Tablaconcuadrcula"/>
    <w:uiPriority w:val="59"/>
    <w:rsid w:val="00E165F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EF7B7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EF7B7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29F0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681DB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aconcuadrcula1">
    <w:name w:val="Tabla con cuadrícula1"/>
    <w:basedOn w:val="Tablanormal"/>
    <w:next w:val="Tablaconcuadrcula"/>
    <w:uiPriority w:val="59"/>
    <w:rsid w:val="00996DB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aconcuadrcula2">
    <w:name w:val="Tabla con cuadrícula2"/>
    <w:basedOn w:val="Tablanormal"/>
    <w:next w:val="Tablaconcuadrcula"/>
    <w:uiPriority w:val="59"/>
    <w:rsid w:val="00E165F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aconcuadrcula3">
    <w:name w:val="Tabla con cuadrícula3"/>
    <w:basedOn w:val="Tablanormal"/>
    <w:next w:val="Tablaconcuadrcula"/>
    <w:uiPriority w:val="59"/>
    <w:rsid w:val="00E165F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EF7B7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EF7B7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E42D6FD-10B8-46D7-A22E-F14BBC0302A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</Pages>
  <Words>293</Words>
  <Characters>1616</Characters>
  <Application>Microsoft Office Word</Application>
  <DocSecurity>0</DocSecurity>
  <Lines>13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mundo Vazquez Cornejo</dc:creator>
  <cp:lastModifiedBy>Dr. Jasso</cp:lastModifiedBy>
  <cp:revision>6</cp:revision>
  <dcterms:created xsi:type="dcterms:W3CDTF">2021-11-10T20:15:00Z</dcterms:created>
  <dcterms:modified xsi:type="dcterms:W3CDTF">2022-02-15T20:12:00Z</dcterms:modified>
</cp:coreProperties>
</file>